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339CFB" w14:textId="77777777" w:rsidR="00395750" w:rsidRPr="00D36AB2" w:rsidRDefault="00395750" w:rsidP="00395750">
      <w:pPr>
        <w:pStyle w:val="Heading2"/>
        <w:numPr>
          <w:ilvl w:val="0"/>
          <w:numId w:val="0"/>
        </w:numPr>
        <w:rPr>
          <w:rFonts w:asciiTheme="majorBidi" w:hAnsiTheme="majorBidi" w:cstheme="majorBidi"/>
          <w:b w:val="0"/>
          <w:bCs/>
          <w:color w:val="000000" w:themeColor="text1"/>
          <w:sz w:val="20"/>
          <w:szCs w:val="20"/>
        </w:rPr>
      </w:pPr>
      <w:r w:rsidRPr="00D36AB2">
        <w:rPr>
          <w:rFonts w:asciiTheme="majorBidi" w:hAnsiTheme="majorBidi" w:cstheme="majorBidi"/>
          <w:b w:val="0"/>
          <w:bCs/>
          <w:color w:val="000000" w:themeColor="text1"/>
          <w:sz w:val="20"/>
          <w:szCs w:val="20"/>
        </w:rPr>
        <w:t xml:space="preserve">Supplementary Table 2. </w:t>
      </w:r>
      <w:r w:rsidRPr="00D36AB2">
        <w:rPr>
          <w:rFonts w:asciiTheme="majorBidi" w:hAnsiTheme="majorBidi" w:cstheme="majorBidi"/>
          <w:color w:val="000000" w:themeColor="text1"/>
          <w:sz w:val="20"/>
          <w:szCs w:val="20"/>
        </w:rPr>
        <w:t>The Main Vaccination Assumption in Economic Models</w:t>
      </w:r>
    </w:p>
    <w:tbl>
      <w:tblPr>
        <w:tblStyle w:val="TableGrid"/>
        <w:tblW w:w="10916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872"/>
        <w:gridCol w:w="2807"/>
        <w:gridCol w:w="3118"/>
        <w:gridCol w:w="3119"/>
      </w:tblGrid>
      <w:tr w:rsidR="00D36AB2" w:rsidRPr="00D36AB2" w14:paraId="3F50E025" w14:textId="77777777" w:rsidTr="007F2BB6">
        <w:trPr>
          <w:trHeight w:val="300"/>
        </w:trPr>
        <w:tc>
          <w:tcPr>
            <w:tcW w:w="1872" w:type="dxa"/>
          </w:tcPr>
          <w:p w14:paraId="3A1A178D" w14:textId="77777777" w:rsidR="00395750" w:rsidRPr="00D36AB2" w:rsidRDefault="00395750" w:rsidP="002D632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bookmarkStart w:id="0" w:name="_Hlk175220290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uthors</w:t>
            </w:r>
          </w:p>
        </w:tc>
        <w:tc>
          <w:tcPr>
            <w:tcW w:w="2807" w:type="dxa"/>
          </w:tcPr>
          <w:p w14:paraId="160646A1" w14:textId="77777777" w:rsidR="00395750" w:rsidRPr="00D36AB2" w:rsidRDefault="00395750" w:rsidP="002D632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accine Efficacy/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ffectivness</w:t>
            </w:r>
            <w:proofErr w:type="spellEnd"/>
          </w:p>
        </w:tc>
        <w:tc>
          <w:tcPr>
            <w:tcW w:w="3118" w:type="dxa"/>
          </w:tcPr>
          <w:p w14:paraId="09D05021" w14:textId="77777777" w:rsidR="00395750" w:rsidRPr="00D36AB2" w:rsidRDefault="00395750" w:rsidP="002D632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accine coverage</w:t>
            </w:r>
          </w:p>
        </w:tc>
        <w:tc>
          <w:tcPr>
            <w:tcW w:w="3119" w:type="dxa"/>
          </w:tcPr>
          <w:p w14:paraId="179EB9F6" w14:textId="77777777" w:rsidR="00395750" w:rsidRPr="00D36AB2" w:rsidRDefault="00395750" w:rsidP="002D632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st per dose</w:t>
            </w:r>
          </w:p>
        </w:tc>
      </w:tr>
      <w:tr w:rsidR="00D36AB2" w:rsidRPr="00D36AB2" w14:paraId="2621508E" w14:textId="77777777" w:rsidTr="007F2BB6">
        <w:trPr>
          <w:trHeight w:val="300"/>
        </w:trPr>
        <w:tc>
          <w:tcPr>
            <w:tcW w:w="1872" w:type="dxa"/>
          </w:tcPr>
          <w:p w14:paraId="1CB3B3C0" w14:textId="77777777" w:rsidR="00395750" w:rsidRPr="00D36AB2" w:rsidRDefault="00395750" w:rsidP="002D632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itman et al. (2013)</w:t>
            </w:r>
          </w:p>
        </w:tc>
        <w:tc>
          <w:tcPr>
            <w:tcW w:w="2807" w:type="dxa"/>
          </w:tcPr>
          <w:p w14:paraId="35038B17" w14:textId="77777777" w:rsidR="00395750" w:rsidRPr="00D36AB2" w:rsidRDefault="00395750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V Efficacy: 60% for children (0-18 years)</w:t>
            </w:r>
          </w:p>
          <w:p w14:paraId="63FBCFFD" w14:textId="77777777" w:rsidR="00395750" w:rsidRPr="00D36AB2" w:rsidRDefault="00395750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IV Efficacy: 80% for children (2-18 years)</w:t>
            </w:r>
          </w:p>
        </w:tc>
        <w:tc>
          <w:tcPr>
            <w:tcW w:w="3118" w:type="dxa"/>
          </w:tcPr>
          <w:p w14:paraId="4E67068F" w14:textId="77777777" w:rsidR="00395750" w:rsidRPr="00D36AB2" w:rsidRDefault="00395750" w:rsidP="00AB0FD9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50% for both vaccines </w:t>
            </w:r>
          </w:p>
        </w:tc>
        <w:tc>
          <w:tcPr>
            <w:tcW w:w="3119" w:type="dxa"/>
          </w:tcPr>
          <w:p w14:paraId="61737A22" w14:textId="77777777" w:rsidR="00395750" w:rsidRPr="00D36AB2" w:rsidRDefault="00395750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AIV and TIV: £5.81 and Total influenza vaccine cost: £38.60</w:t>
            </w:r>
          </w:p>
        </w:tc>
      </w:tr>
      <w:tr w:rsidR="00D36AB2" w:rsidRPr="00D36AB2" w14:paraId="2DF746C6" w14:textId="77777777" w:rsidTr="007F2BB6">
        <w:trPr>
          <w:trHeight w:val="300"/>
        </w:trPr>
        <w:tc>
          <w:tcPr>
            <w:tcW w:w="1872" w:type="dxa"/>
          </w:tcPr>
          <w:p w14:paraId="720EA49A" w14:textId="0A1437ED" w:rsidR="00063C70" w:rsidRPr="00D36AB2" w:rsidRDefault="00063C70" w:rsidP="002D632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cs="Times New Roman"/>
                <w:color w:val="000000" w:themeColor="text1"/>
                <w:sz w:val="20"/>
              </w:rPr>
              <w:t>Yoo et al. (2013)</w:t>
            </w:r>
          </w:p>
        </w:tc>
        <w:tc>
          <w:tcPr>
            <w:tcW w:w="2807" w:type="dxa"/>
          </w:tcPr>
          <w:p w14:paraId="36CD8C9D" w14:textId="27E679E1" w:rsidR="00063C70" w:rsidRPr="00D36AB2" w:rsidRDefault="006927B4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118" w:type="dxa"/>
          </w:tcPr>
          <w:p w14:paraId="06982B0C" w14:textId="13F4D22D" w:rsidR="00063C70" w:rsidRPr="00D36AB2" w:rsidRDefault="00063C70" w:rsidP="00063C70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seline coverage (pre-intervention, via medical practices) in the study site was 29.5 % of school-aged children.</w:t>
            </w:r>
          </w:p>
        </w:tc>
        <w:tc>
          <w:tcPr>
            <w:tcW w:w="3119" w:type="dxa"/>
          </w:tcPr>
          <w:p w14:paraId="16B80DD4" w14:textId="75548284" w:rsidR="00063C70" w:rsidRPr="00D36AB2" w:rsidRDefault="00063C70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accine purchase cost used in the model (weighted TIV/LAIV price): $10.40 per dose</w:t>
            </w:r>
          </w:p>
        </w:tc>
      </w:tr>
      <w:tr w:rsidR="00D36AB2" w:rsidRPr="00D36AB2" w14:paraId="3A4F5A84" w14:textId="77777777" w:rsidTr="007F2BB6">
        <w:trPr>
          <w:trHeight w:val="300"/>
        </w:trPr>
        <w:tc>
          <w:tcPr>
            <w:tcW w:w="1872" w:type="dxa"/>
          </w:tcPr>
          <w:p w14:paraId="671C2822" w14:textId="77777777" w:rsidR="00395750" w:rsidRPr="00D36AB2" w:rsidRDefault="00395750" w:rsidP="002D632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regg et al. (2014)</w:t>
            </w:r>
          </w:p>
        </w:tc>
        <w:tc>
          <w:tcPr>
            <w:tcW w:w="2807" w:type="dxa"/>
          </w:tcPr>
          <w:p w14:paraId="3E3C844E" w14:textId="77777777" w:rsidR="00395750" w:rsidRPr="00D36AB2" w:rsidRDefault="00395750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wer cases of influenza 4.5% in the treatment arm (influenza vaccine) vs 10.6% in the control arm (Hepatitis A). relative protective effect of 59%.</w:t>
            </w:r>
          </w:p>
        </w:tc>
        <w:tc>
          <w:tcPr>
            <w:tcW w:w="3118" w:type="dxa"/>
          </w:tcPr>
          <w:p w14:paraId="32AC8A04" w14:textId="5148CEE8" w:rsidR="00395750" w:rsidRPr="00D36AB2" w:rsidRDefault="00395750" w:rsidP="00AB0FD9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119" w:type="dxa"/>
          </w:tcPr>
          <w:p w14:paraId="20378197" w14:textId="352A4DC1" w:rsidR="00395750" w:rsidRPr="00D36AB2" w:rsidRDefault="00395750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accine,</w:t>
            </w:r>
            <w:r w:rsidR="00AF3684"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AF3684"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QIV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AF3684"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AXIGRIP $8.77</w:t>
            </w:r>
            <w:r w:rsidR="00AF3684"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  <w:p w14:paraId="0C7331EF" w14:textId="77777777" w:rsidR="00395750" w:rsidRPr="00D36AB2" w:rsidRDefault="00395750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tal influenza vaccination cost $100.39/dose</w:t>
            </w:r>
          </w:p>
        </w:tc>
      </w:tr>
      <w:tr w:rsidR="00D36AB2" w:rsidRPr="00D36AB2" w14:paraId="19F1B45F" w14:textId="77777777" w:rsidTr="007F2BB6">
        <w:trPr>
          <w:trHeight w:val="300"/>
        </w:trPr>
        <w:tc>
          <w:tcPr>
            <w:tcW w:w="1872" w:type="dxa"/>
          </w:tcPr>
          <w:p w14:paraId="00666445" w14:textId="727BCF7D" w:rsidR="00615924" w:rsidRPr="00D36AB2" w:rsidRDefault="00615924" w:rsidP="002D632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it et al (2015)</w:t>
            </w:r>
          </w:p>
        </w:tc>
        <w:tc>
          <w:tcPr>
            <w:tcW w:w="2807" w:type="dxa"/>
          </w:tcPr>
          <w:p w14:paraId="35EAFD13" w14:textId="77777777" w:rsidR="00C764F5" w:rsidRPr="00D36AB2" w:rsidRDefault="00615924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/H1N1: 0.58 (0.457–0.698)</w:t>
            </w:r>
          </w:p>
          <w:p w14:paraId="430344FC" w14:textId="77777777" w:rsidR="00C764F5" w:rsidRPr="00D36AB2" w:rsidRDefault="00615924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/H3N2: 0.53 (0.410–0.648)</w:t>
            </w:r>
          </w:p>
          <w:p w14:paraId="6E4BCF52" w14:textId="77777777" w:rsidR="00C764F5" w:rsidRPr="00D36AB2" w:rsidRDefault="00615924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tched B: 0.47 (0.267–0.678)</w:t>
            </w:r>
          </w:p>
          <w:p w14:paraId="73214D15" w14:textId="431DEE4D" w:rsidR="00615924" w:rsidRPr="00D36AB2" w:rsidRDefault="00615924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smatched B: 0.28 (0.166–0.411)</w:t>
            </w:r>
          </w:p>
        </w:tc>
        <w:tc>
          <w:tcPr>
            <w:tcW w:w="3118" w:type="dxa"/>
          </w:tcPr>
          <w:p w14:paraId="5F970A4D" w14:textId="010FAC12" w:rsidR="00615924" w:rsidRPr="00D36AB2" w:rsidRDefault="00615924" w:rsidP="00AB0FD9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119" w:type="dxa"/>
          </w:tcPr>
          <w:p w14:paraId="61B7091D" w14:textId="77777777" w:rsidR="00615924" w:rsidRPr="00D36AB2" w:rsidRDefault="00615924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IV3: $5.5</w:t>
            </w:r>
          </w:p>
          <w:p w14:paraId="407314CC" w14:textId="3A336BB0" w:rsidR="00615924" w:rsidRPr="00D36AB2" w:rsidRDefault="00615924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IV4: $7</w:t>
            </w:r>
          </w:p>
        </w:tc>
      </w:tr>
      <w:tr w:rsidR="00D36AB2" w:rsidRPr="00D36AB2" w14:paraId="0B99DBC4" w14:textId="77777777" w:rsidTr="007F2BB6">
        <w:trPr>
          <w:trHeight w:val="300"/>
        </w:trPr>
        <w:tc>
          <w:tcPr>
            <w:tcW w:w="1872" w:type="dxa"/>
          </w:tcPr>
          <w:p w14:paraId="115058BE" w14:textId="77777777" w:rsidR="00395750" w:rsidRPr="00D36AB2" w:rsidRDefault="00395750" w:rsidP="002D632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amm et al. (2015)</w:t>
            </w:r>
          </w:p>
        </w:tc>
        <w:tc>
          <w:tcPr>
            <w:tcW w:w="2807" w:type="dxa"/>
          </w:tcPr>
          <w:p w14:paraId="52691BE2" w14:textId="77777777" w:rsidR="00395750" w:rsidRPr="00D36AB2" w:rsidRDefault="00395750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V Efficacy: 11% for children under 2, 59% for children 2-7, 68% for healthy adults, and 58% for at-risk patients.</w:t>
            </w:r>
          </w:p>
          <w:p w14:paraId="255F830C" w14:textId="77777777" w:rsidR="00395750" w:rsidRPr="00D36AB2" w:rsidRDefault="00395750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LAIV Efficacy: 80% initially after vaccination, 56% in second season (no immunization).</w:t>
            </w:r>
          </w:p>
        </w:tc>
        <w:tc>
          <w:tcPr>
            <w:tcW w:w="3118" w:type="dxa"/>
          </w:tcPr>
          <w:p w14:paraId="5C3323F2" w14:textId="77777777" w:rsidR="00395750" w:rsidRPr="00D36AB2" w:rsidRDefault="00395750" w:rsidP="00AB0FD9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or LAIV up to 50%.</w:t>
            </w:r>
          </w:p>
        </w:tc>
        <w:tc>
          <w:tcPr>
            <w:tcW w:w="3119" w:type="dxa"/>
          </w:tcPr>
          <w:p w14:paraId="30F6EAC9" w14:textId="77777777" w:rsidR="00395750" w:rsidRPr="00D36AB2" w:rsidRDefault="00395750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V: €10.64, LAIV: € 20.20</w:t>
            </w:r>
          </w:p>
        </w:tc>
      </w:tr>
      <w:tr w:rsidR="00D36AB2" w:rsidRPr="00D36AB2" w14:paraId="2EE44C81" w14:textId="77777777" w:rsidTr="007F2BB6">
        <w:trPr>
          <w:trHeight w:val="300"/>
        </w:trPr>
        <w:tc>
          <w:tcPr>
            <w:tcW w:w="1872" w:type="dxa"/>
          </w:tcPr>
          <w:p w14:paraId="2890B144" w14:textId="77777777" w:rsidR="00395750" w:rsidRPr="00D36AB2" w:rsidRDefault="00395750" w:rsidP="002D632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ommes et al. (2015)</w:t>
            </w:r>
          </w:p>
        </w:tc>
        <w:tc>
          <w:tcPr>
            <w:tcW w:w="2807" w:type="dxa"/>
          </w:tcPr>
          <w:p w14:paraId="51ED46FB" w14:textId="77777777" w:rsidR="00395750" w:rsidRPr="00D36AB2" w:rsidRDefault="00395750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study assumes TIV and QIV have equal efficacy against influenza A strains. QIV is expected to be more effective than TIV in preventing influenza B illnesses due to its consistent coverage of both B lineages, addressing lineage mismatch.</w:t>
            </w:r>
          </w:p>
        </w:tc>
        <w:tc>
          <w:tcPr>
            <w:tcW w:w="3118" w:type="dxa"/>
          </w:tcPr>
          <w:p w14:paraId="16C8FDC0" w14:textId="77777777" w:rsidR="00395750" w:rsidRPr="00D36AB2" w:rsidRDefault="00395750" w:rsidP="00AB0FD9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119" w:type="dxa"/>
          </w:tcPr>
          <w:p w14:paraId="37BB7E2D" w14:textId="1D1DC7F6" w:rsidR="00395750" w:rsidRPr="00D36AB2" w:rsidRDefault="00395750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V: £6</w:t>
            </w:r>
            <w:r w:rsidR="00746109"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9, QIV: £9.94, LAIV and QLAIV: £ 14</w:t>
            </w:r>
          </w:p>
        </w:tc>
      </w:tr>
      <w:tr w:rsidR="00D36AB2" w:rsidRPr="00D36AB2" w14:paraId="35430A85" w14:textId="77777777" w:rsidTr="007F2BB6">
        <w:trPr>
          <w:trHeight w:val="300"/>
        </w:trPr>
        <w:tc>
          <w:tcPr>
            <w:tcW w:w="1872" w:type="dxa"/>
          </w:tcPr>
          <w:p w14:paraId="0757C7A2" w14:textId="77777777" w:rsidR="00395750" w:rsidRPr="00D36AB2" w:rsidRDefault="00395750" w:rsidP="002D632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guelin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(2015)</w:t>
            </w:r>
          </w:p>
        </w:tc>
        <w:tc>
          <w:tcPr>
            <w:tcW w:w="2807" w:type="dxa"/>
          </w:tcPr>
          <w:p w14:paraId="4D92525D" w14:textId="77777777" w:rsidR="00395750" w:rsidRPr="00D36AB2" w:rsidRDefault="00395750" w:rsidP="00AB0FD9">
            <w:pPr>
              <w:pStyle w:val="ListParagraph"/>
              <w:numPr>
                <w:ilvl w:val="0"/>
                <w:numId w:val="6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fficacy for TIV in well-matched years: 70% (&lt;65 years) and 46% (≥65 years)</w:t>
            </w:r>
          </w:p>
          <w:p w14:paraId="016EA2B0" w14:textId="77777777" w:rsidR="00395750" w:rsidRPr="00D36AB2" w:rsidRDefault="00395750" w:rsidP="00AB0FD9">
            <w:pPr>
              <w:pStyle w:val="ListParagraph"/>
              <w:numPr>
                <w:ilvl w:val="0"/>
                <w:numId w:val="6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fficacy for TIV in poor-match years: 42% (&lt;65 years) and 28% (≥65 years).</w:t>
            </w:r>
          </w:p>
          <w:p w14:paraId="0C63F8CE" w14:textId="77777777" w:rsidR="00395750" w:rsidRPr="00D36AB2" w:rsidRDefault="00395750" w:rsidP="00AB0FD9">
            <w:pPr>
              <w:pStyle w:val="ListParagraph"/>
              <w:numPr>
                <w:ilvl w:val="0"/>
                <w:numId w:val="6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LAIV has similar protection in children to TIV in adults.</w:t>
            </w:r>
          </w:p>
          <w:p w14:paraId="724CB985" w14:textId="77777777" w:rsidR="00395750" w:rsidRPr="00D36AB2" w:rsidRDefault="00395750" w:rsidP="002D632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14:paraId="047621FD" w14:textId="77777777" w:rsidR="00395750" w:rsidRPr="00D36AB2" w:rsidRDefault="00395750" w:rsidP="00AB0FD9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In the years of the study, risk group vaccination plateaued around 20% in children (aged 1–14 years) and just below 50% in adults.</w:t>
            </w:r>
          </w:p>
          <w:p w14:paraId="430289C1" w14:textId="77777777" w:rsidR="00395750" w:rsidRPr="00D36AB2" w:rsidRDefault="00395750" w:rsidP="00AB0FD9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Coverage of the extended program: 50% for low-risk groups.</w:t>
            </w:r>
          </w:p>
        </w:tc>
        <w:tc>
          <w:tcPr>
            <w:tcW w:w="3119" w:type="dxa"/>
          </w:tcPr>
          <w:p w14:paraId="536B7659" w14:textId="77777777" w:rsidR="00395750" w:rsidRPr="00D36AB2" w:rsidRDefault="00395750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TIV and LAIV: £ 6.21</w:t>
            </w:r>
          </w:p>
          <w:p w14:paraId="5CA807E0" w14:textId="77777777" w:rsidR="00395750" w:rsidRPr="00D36AB2" w:rsidRDefault="00395750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verall estimate of £15.85 per dose of vaccine</w:t>
            </w:r>
          </w:p>
        </w:tc>
      </w:tr>
      <w:tr w:rsidR="00D36AB2" w:rsidRPr="00D36AB2" w14:paraId="762DE88E" w14:textId="77777777" w:rsidTr="007F2BB6">
        <w:trPr>
          <w:trHeight w:val="300"/>
        </w:trPr>
        <w:tc>
          <w:tcPr>
            <w:tcW w:w="1872" w:type="dxa"/>
          </w:tcPr>
          <w:p w14:paraId="2C9B0FB0" w14:textId="2D183CDD" w:rsidR="0064023C" w:rsidRPr="00D36AB2" w:rsidRDefault="00615924" w:rsidP="002D632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e </w:t>
            </w:r>
            <w:r w:rsidR="0064023C"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oer et al. (2016)</w:t>
            </w:r>
          </w:p>
        </w:tc>
        <w:tc>
          <w:tcPr>
            <w:tcW w:w="2807" w:type="dxa"/>
          </w:tcPr>
          <w:p w14:paraId="53B5AEA6" w14:textId="04ED0618" w:rsidR="0064023C" w:rsidRPr="00D36AB2" w:rsidRDefault="0064023C" w:rsidP="00AB0FD9">
            <w:pPr>
              <w:pStyle w:val="ListParagraph"/>
              <w:numPr>
                <w:ilvl w:val="0"/>
                <w:numId w:val="6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se case values NR, but the scenario analysis explored ±20% of base-case efficacy, and cross-protection against opposite B lineage (range 40%–95% of matched vaccine efficacy).</w:t>
            </w:r>
          </w:p>
        </w:tc>
        <w:tc>
          <w:tcPr>
            <w:tcW w:w="3118" w:type="dxa"/>
          </w:tcPr>
          <w:p w14:paraId="7BF9FCBA" w14:textId="316CE3EF" w:rsidR="0064023C" w:rsidRPr="00D36AB2" w:rsidRDefault="0064023C" w:rsidP="00AB0FD9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20% of base-case coverage.</w:t>
            </w:r>
          </w:p>
        </w:tc>
        <w:tc>
          <w:tcPr>
            <w:tcW w:w="3119" w:type="dxa"/>
          </w:tcPr>
          <w:p w14:paraId="40617763" w14:textId="7FB0701D" w:rsidR="0064023C" w:rsidRPr="00D36AB2" w:rsidRDefault="0064023C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ncremental vaccine price of QIV over TIV: $7.63 </w:t>
            </w:r>
          </w:p>
        </w:tc>
      </w:tr>
      <w:tr w:rsidR="00D36AB2" w:rsidRPr="00D36AB2" w14:paraId="65D8C326" w14:textId="77777777" w:rsidTr="007F2BB6">
        <w:trPr>
          <w:trHeight w:val="300"/>
        </w:trPr>
        <w:tc>
          <w:tcPr>
            <w:tcW w:w="1872" w:type="dxa"/>
          </w:tcPr>
          <w:p w14:paraId="67F76A9A" w14:textId="77777777" w:rsidR="00395750" w:rsidRPr="00D36AB2" w:rsidRDefault="00395750" w:rsidP="002D632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gy et al. (2016)</w:t>
            </w:r>
          </w:p>
        </w:tc>
        <w:tc>
          <w:tcPr>
            <w:tcW w:w="2807" w:type="dxa"/>
          </w:tcPr>
          <w:p w14:paraId="19C1916E" w14:textId="77777777" w:rsidR="00395750" w:rsidRPr="00D36AB2" w:rsidRDefault="00395750" w:rsidP="00AB0FD9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Inactivated Vaccine Efficacy (QIV/TIV):</w:t>
            </w:r>
          </w:p>
          <w:p w14:paraId="31F4E9A0" w14:textId="77777777" w:rsidR="00395750" w:rsidRPr="00D36AB2" w:rsidRDefault="00395750" w:rsidP="00AB0FD9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0 to&lt;18 years: 48% (95% CI: 31–61)</w:t>
            </w:r>
          </w:p>
          <w:p w14:paraId="1BB36F9A" w14:textId="77777777" w:rsidR="00395750" w:rsidRPr="00D36AB2" w:rsidRDefault="00395750" w:rsidP="00AB0FD9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18 to&lt;65 years: 59% (95% CI: 50–66)</w:t>
            </w:r>
          </w:p>
          <w:p w14:paraId="4DCD1D91" w14:textId="77777777" w:rsidR="00395750" w:rsidRPr="00D36AB2" w:rsidRDefault="00395750" w:rsidP="00AB0FD9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≥65 years: 50% (95% CI: 39–59)</w:t>
            </w:r>
          </w:p>
          <w:p w14:paraId="50F42D79" w14:textId="77777777" w:rsidR="00395750" w:rsidRPr="00D36AB2" w:rsidRDefault="00395750" w:rsidP="00AB0FD9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Live-Attenuated Vaccine Efficacy (Q-LAIV):</w:t>
            </w:r>
          </w:p>
          <w:p w14:paraId="42816714" w14:textId="77777777" w:rsidR="00395750" w:rsidRPr="00D36AB2" w:rsidRDefault="00395750" w:rsidP="00AB0FD9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 to&lt;18 years: 80% (95% CI: 70–87)</w:t>
            </w:r>
          </w:p>
          <w:p w14:paraId="795C4839" w14:textId="77777777" w:rsidR="00395750" w:rsidRPr="00D36AB2" w:rsidRDefault="00395750" w:rsidP="002D632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14:paraId="644BAA5E" w14:textId="77777777" w:rsidR="00395750" w:rsidRPr="00D36AB2" w:rsidRDefault="00395750" w:rsidP="00AB0FD9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same Finland vaccine coverage in the 2012–2013 seasons by age groups for all scenarios.</w:t>
            </w:r>
          </w:p>
        </w:tc>
        <w:tc>
          <w:tcPr>
            <w:tcW w:w="3119" w:type="dxa"/>
          </w:tcPr>
          <w:p w14:paraId="45D3B522" w14:textId="77777777" w:rsidR="00395750" w:rsidRPr="00D36AB2" w:rsidRDefault="00395750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ice consistency: TIV = QIV and LAIV = Q-LAIV</w:t>
            </w:r>
          </w:p>
        </w:tc>
      </w:tr>
      <w:tr w:rsidR="00D36AB2" w:rsidRPr="00D36AB2" w14:paraId="20E7EBE5" w14:textId="77777777" w:rsidTr="007F2BB6">
        <w:trPr>
          <w:trHeight w:val="300"/>
        </w:trPr>
        <w:tc>
          <w:tcPr>
            <w:tcW w:w="1872" w:type="dxa"/>
          </w:tcPr>
          <w:p w14:paraId="60F0D282" w14:textId="04306874" w:rsidR="00897C86" w:rsidRPr="00D36AB2" w:rsidRDefault="00897C86" w:rsidP="002D632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ong et al. (2016)</w:t>
            </w:r>
          </w:p>
        </w:tc>
        <w:tc>
          <w:tcPr>
            <w:tcW w:w="2807" w:type="dxa"/>
          </w:tcPr>
          <w:p w14:paraId="11C89DF2" w14:textId="03548590" w:rsidR="00897C86" w:rsidRPr="00D36AB2" w:rsidRDefault="00107505" w:rsidP="00AB0FD9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VE (IM): 63 % (95 %CI 52–72 %)</w:t>
            </w:r>
          </w:p>
        </w:tc>
        <w:tc>
          <w:tcPr>
            <w:tcW w:w="3118" w:type="dxa"/>
          </w:tcPr>
          <w:p w14:paraId="586002C9" w14:textId="4D8EEEDE" w:rsidR="00897C86" w:rsidRPr="00D36AB2" w:rsidRDefault="00107505" w:rsidP="00AB0FD9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M acceptance: 28.4 %MNP increases uptake ×1.33</w:t>
            </w:r>
          </w:p>
        </w:tc>
        <w:tc>
          <w:tcPr>
            <w:tcW w:w="3119" w:type="dxa"/>
          </w:tcPr>
          <w:p w14:paraId="7657C9DC" w14:textId="6E924C7C" w:rsidR="00897C86" w:rsidRPr="00D36AB2" w:rsidRDefault="00107505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M: </w:t>
            </w:r>
            <w:r w:rsidR="00746109"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$</w:t>
            </w: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.</w:t>
            </w:r>
            <w:proofErr w:type="gram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  MNP</w:t>
            </w:r>
            <w:proofErr w:type="gram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: assumed 1.0× (range 1.0–2.0×)</w:t>
            </w:r>
          </w:p>
        </w:tc>
      </w:tr>
      <w:tr w:rsidR="00D36AB2" w:rsidRPr="00D36AB2" w14:paraId="3C4D38EE" w14:textId="77777777" w:rsidTr="007F2BB6">
        <w:trPr>
          <w:trHeight w:val="300"/>
        </w:trPr>
        <w:tc>
          <w:tcPr>
            <w:tcW w:w="1872" w:type="dxa"/>
          </w:tcPr>
          <w:p w14:paraId="47C374ED" w14:textId="77777777" w:rsidR="00395750" w:rsidRPr="00D36AB2" w:rsidRDefault="00395750" w:rsidP="002D632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36AB2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Gerlier</w:t>
            </w: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t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l. (2017)</w:t>
            </w:r>
          </w:p>
        </w:tc>
        <w:tc>
          <w:tcPr>
            <w:tcW w:w="2807" w:type="dxa"/>
          </w:tcPr>
          <w:p w14:paraId="3069860F" w14:textId="77777777" w:rsidR="00395750" w:rsidRPr="00D36AB2" w:rsidRDefault="00395750" w:rsidP="00AB0FD9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V: 11% (1 year); 59% (2–17 years); 68% (≥18, no risk); 58% (≥18, at-risk)</w:t>
            </w:r>
          </w:p>
          <w:p w14:paraId="5B48BEBF" w14:textId="77777777" w:rsidR="00395750" w:rsidRPr="00D36AB2" w:rsidRDefault="00395750" w:rsidP="00AB0FD9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LAIV: 80% (2–17 years)</w:t>
            </w:r>
          </w:p>
        </w:tc>
        <w:tc>
          <w:tcPr>
            <w:tcW w:w="3118" w:type="dxa"/>
          </w:tcPr>
          <w:p w14:paraId="10CA824D" w14:textId="77777777" w:rsidR="00395750" w:rsidRPr="00D36AB2" w:rsidRDefault="00395750" w:rsidP="00AB0FD9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accination coverage with TIV in at-risk/elderly individuals (current strategy) or gradually extending the vaccination to healthy children (aged 2–17 years) with QLAIV from current uptake up to 50% (evaluated strategy).</w:t>
            </w:r>
          </w:p>
        </w:tc>
        <w:tc>
          <w:tcPr>
            <w:tcW w:w="3119" w:type="dxa"/>
          </w:tcPr>
          <w:p w14:paraId="43F58071" w14:textId="77777777" w:rsidR="00395750" w:rsidRPr="00D36AB2" w:rsidRDefault="00395750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V: £6,14, QLAIV: £ 30.37</w:t>
            </w:r>
          </w:p>
        </w:tc>
      </w:tr>
      <w:tr w:rsidR="00D36AB2" w:rsidRPr="00D36AB2" w14:paraId="0BB91A15" w14:textId="77777777" w:rsidTr="007F2BB6">
        <w:trPr>
          <w:trHeight w:val="300"/>
        </w:trPr>
        <w:tc>
          <w:tcPr>
            <w:tcW w:w="1872" w:type="dxa"/>
          </w:tcPr>
          <w:p w14:paraId="5669B14F" w14:textId="05AFF73D" w:rsidR="00A07BCA" w:rsidRPr="00D36AB2" w:rsidRDefault="00A07BCA" w:rsidP="002D632F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36AB2">
              <w:rPr>
                <w:rFonts w:eastAsia="Calibri" w:cs="Times New Roman"/>
                <w:color w:val="000000" w:themeColor="text1"/>
                <w:sz w:val="20"/>
              </w:rPr>
              <w:t>Kittikraisak</w:t>
            </w:r>
            <w:proofErr w:type="spellEnd"/>
            <w:r w:rsidRPr="00D36AB2">
              <w:rPr>
                <w:rFonts w:eastAsia="Calibri" w:cs="Times New Roman"/>
                <w:color w:val="000000" w:themeColor="text1"/>
                <w:sz w:val="20"/>
              </w:rPr>
              <w:t xml:space="preserve"> et al. (2017)</w:t>
            </w:r>
          </w:p>
        </w:tc>
        <w:tc>
          <w:tcPr>
            <w:tcW w:w="2807" w:type="dxa"/>
          </w:tcPr>
          <w:p w14:paraId="25F5459E" w14:textId="77777777" w:rsidR="00A07BCA" w:rsidRPr="00D36AB2" w:rsidRDefault="00A07BCA" w:rsidP="00AB0FD9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2 season: 64%</w:t>
            </w:r>
          </w:p>
          <w:p w14:paraId="1DA3EA6C" w14:textId="77777777" w:rsidR="00A07BCA" w:rsidRPr="00D36AB2" w:rsidRDefault="00A07BCA" w:rsidP="00AB0FD9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3 season: 64%</w:t>
            </w:r>
          </w:p>
          <w:p w14:paraId="2FC40D59" w14:textId="653782DB" w:rsidR="00A07BCA" w:rsidRPr="00D36AB2" w:rsidRDefault="00A07BCA" w:rsidP="00AB0FD9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4 season: 24%</w:t>
            </w:r>
          </w:p>
        </w:tc>
        <w:tc>
          <w:tcPr>
            <w:tcW w:w="3118" w:type="dxa"/>
          </w:tcPr>
          <w:p w14:paraId="794F7B95" w14:textId="4370E3C3" w:rsidR="00A07BCA" w:rsidRPr="00D36AB2" w:rsidRDefault="00A07BCA" w:rsidP="00A07BCA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2 season: 29%</w:t>
            </w:r>
          </w:p>
          <w:p w14:paraId="7944FAA3" w14:textId="57ED11ED" w:rsidR="00A07BCA" w:rsidRPr="00D36AB2" w:rsidRDefault="00A07BCA" w:rsidP="00A07BCA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3 season: 31%</w:t>
            </w:r>
          </w:p>
          <w:p w14:paraId="0F40ED85" w14:textId="353EC0A2" w:rsidR="00A07BCA" w:rsidRPr="00D36AB2" w:rsidRDefault="00A07BCA" w:rsidP="00A07BCA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4 season: 29%</w:t>
            </w:r>
          </w:p>
        </w:tc>
        <w:tc>
          <w:tcPr>
            <w:tcW w:w="3119" w:type="dxa"/>
          </w:tcPr>
          <w:p w14:paraId="2E9EACBA" w14:textId="196818F1" w:rsidR="00A07BCA" w:rsidRPr="00D36AB2" w:rsidRDefault="00A07BCA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urchase, storage, distribution per adult dose: </w:t>
            </w:r>
            <w:r w:rsidR="00AD1007"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$</w:t>
            </w: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3.64 (2012), 3.68 (2013), 3.48 (2014)</w:t>
            </w:r>
          </w:p>
          <w:p w14:paraId="7FA721A5" w14:textId="6F2304A3" w:rsidR="00A07BCA" w:rsidRPr="00D36AB2" w:rsidRDefault="00A07BCA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romotion, administration &amp; supervision per dose: </w:t>
            </w:r>
            <w:r w:rsidR="00AD1007"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$</w:t>
            </w: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0.85 (2012), 0.86 (2013), 0.77 (2014).</w:t>
            </w:r>
          </w:p>
          <w:p w14:paraId="48E4C728" w14:textId="466837A0" w:rsidR="00A07BCA" w:rsidRPr="00D36AB2" w:rsidRDefault="00A07BCA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ildren received one half-dose each; the other half discarded</w:t>
            </w:r>
          </w:p>
        </w:tc>
      </w:tr>
      <w:tr w:rsidR="00D36AB2" w:rsidRPr="00D36AB2" w14:paraId="1BE6CA3C" w14:textId="77777777" w:rsidTr="007F2BB6">
        <w:trPr>
          <w:trHeight w:val="300"/>
        </w:trPr>
        <w:tc>
          <w:tcPr>
            <w:tcW w:w="1872" w:type="dxa"/>
          </w:tcPr>
          <w:p w14:paraId="798DE00B" w14:textId="77777777" w:rsidR="00395750" w:rsidRPr="00D36AB2" w:rsidRDefault="00395750" w:rsidP="002D632F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36AB2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Thorrington</w:t>
            </w:r>
            <w:proofErr w:type="spellEnd"/>
            <w:r w:rsidRPr="00D36AB2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 et al. (2017)</w:t>
            </w:r>
          </w:p>
        </w:tc>
        <w:tc>
          <w:tcPr>
            <w:tcW w:w="2807" w:type="dxa"/>
          </w:tcPr>
          <w:p w14:paraId="52D9012D" w14:textId="77777777" w:rsidR="00395750" w:rsidRPr="00D36AB2" w:rsidRDefault="00395750" w:rsidP="00AB0FD9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IV and QIV against influenza A: Equivalent </w:t>
            </w:r>
          </w:p>
          <w:p w14:paraId="6A0F0CDD" w14:textId="77777777" w:rsidR="00395750" w:rsidRPr="00D36AB2" w:rsidRDefault="00395750" w:rsidP="00AB0FD9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fficacy against influenza B: TIV and LAIV: 42% (&lt;65 years) and 28% (&gt;64 years) </w:t>
            </w:r>
          </w:p>
          <w:p w14:paraId="5E6D5B3E" w14:textId="77777777" w:rsidR="00395750" w:rsidRPr="00D36AB2" w:rsidRDefault="00395750" w:rsidP="00AB0FD9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QIV and QLAIV: 70% (&lt;65 years) and 46% (&gt;64 years).</w:t>
            </w:r>
          </w:p>
        </w:tc>
        <w:tc>
          <w:tcPr>
            <w:tcW w:w="3118" w:type="dxa"/>
          </w:tcPr>
          <w:p w14:paraId="24523503" w14:textId="77777777" w:rsidR="00395750" w:rsidRPr="00D36AB2" w:rsidRDefault="00395750" w:rsidP="00AB0FD9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Low risk&lt; 5 years: 33.7% </w:t>
            </w:r>
          </w:p>
          <w:p w14:paraId="00C8859E" w14:textId="77777777" w:rsidR="00395750" w:rsidRPr="00D36AB2" w:rsidRDefault="00395750" w:rsidP="00AB0FD9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Low-risk 5–16 years: 54.9% </w:t>
            </w:r>
          </w:p>
          <w:p w14:paraId="27BAA37D" w14:textId="77777777" w:rsidR="00395750" w:rsidRPr="00D36AB2" w:rsidRDefault="00395750" w:rsidP="00AB0FD9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linical risk &lt; 6 months–64 years: 45.1% </w:t>
            </w:r>
          </w:p>
          <w:p w14:paraId="3E1EC8E1" w14:textId="77777777" w:rsidR="00395750" w:rsidRPr="00D36AB2" w:rsidRDefault="00395750" w:rsidP="00AB0FD9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</w:t>
            </w:r>
            <w:r w:rsidRPr="00D36AB2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65y</w:t>
            </w: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ars: 71.0%</w:t>
            </w:r>
          </w:p>
        </w:tc>
        <w:tc>
          <w:tcPr>
            <w:tcW w:w="3119" w:type="dxa"/>
          </w:tcPr>
          <w:p w14:paraId="3E0D363E" w14:textId="77777777" w:rsidR="00395750" w:rsidRPr="00D36AB2" w:rsidRDefault="00395750" w:rsidP="00AB0FD9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D36AB2" w:rsidRPr="00D36AB2" w14:paraId="0B751821" w14:textId="77777777" w:rsidTr="007F2BB6">
        <w:trPr>
          <w:trHeight w:val="300"/>
        </w:trPr>
        <w:tc>
          <w:tcPr>
            <w:tcW w:w="1872" w:type="dxa"/>
          </w:tcPr>
          <w:p w14:paraId="628F135D" w14:textId="20C2D3BC" w:rsidR="00342A70" w:rsidRPr="00D36AB2" w:rsidRDefault="00342A70" w:rsidP="002D632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cs="Times New Roman"/>
                <w:color w:val="000000" w:themeColor="text1"/>
                <w:sz w:val="20"/>
              </w:rPr>
              <w:t>Hart et al. (2018)</w:t>
            </w:r>
          </w:p>
        </w:tc>
        <w:tc>
          <w:tcPr>
            <w:tcW w:w="2807" w:type="dxa"/>
          </w:tcPr>
          <w:p w14:paraId="34503CC4" w14:textId="77777777" w:rsidR="00342A70" w:rsidRPr="00D36AB2" w:rsidRDefault="00342A70" w:rsidP="00AB0FD9">
            <w:pPr>
              <w:pStyle w:val="ListParagraph"/>
              <w:numPr>
                <w:ilvl w:val="0"/>
                <w:numId w:val="10"/>
              </w:numPr>
              <w:spacing w:before="0" w:after="0"/>
              <w:ind w:left="401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VE 0–4 y: 0.53 (0.15–0.90)</w:t>
            </w:r>
          </w:p>
          <w:p w14:paraId="25E6CBC0" w14:textId="20A9FCB4" w:rsidR="00342A70" w:rsidRPr="00D36AB2" w:rsidRDefault="00342A70" w:rsidP="00AB0FD9">
            <w:pPr>
              <w:pStyle w:val="ListParagraph"/>
              <w:numPr>
                <w:ilvl w:val="0"/>
                <w:numId w:val="10"/>
              </w:numPr>
              <w:spacing w:before="0" w:after="0"/>
              <w:ind w:left="401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VE ≥5 y: 0.593 (0.23–0.69)</w:t>
            </w:r>
          </w:p>
        </w:tc>
        <w:tc>
          <w:tcPr>
            <w:tcW w:w="3118" w:type="dxa"/>
          </w:tcPr>
          <w:p w14:paraId="2603EAED" w14:textId="77777777" w:rsidR="00342A70" w:rsidRPr="00D36AB2" w:rsidRDefault="00342A70" w:rsidP="00AB0FD9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seline vaccination 0–4 y: 0.62 (0.41–0.72)</w:t>
            </w:r>
          </w:p>
          <w:p w14:paraId="780CDDE8" w14:textId="77777777" w:rsidR="00342A70" w:rsidRPr="00D36AB2" w:rsidRDefault="00342A70" w:rsidP="00AB0FD9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5 y: 0.45 (0.20–0.70)</w:t>
            </w:r>
          </w:p>
          <w:p w14:paraId="22234CFC" w14:textId="7F5842F0" w:rsidR="00342A70" w:rsidRPr="00D36AB2" w:rsidRDefault="00342A70" w:rsidP="00AB0FD9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D acceptance: 0.55 (0.25–0.75)</w:t>
            </w:r>
          </w:p>
        </w:tc>
        <w:tc>
          <w:tcPr>
            <w:tcW w:w="3119" w:type="dxa"/>
          </w:tcPr>
          <w:p w14:paraId="3F4D16EB" w14:textId="6F16E059" w:rsidR="00342A70" w:rsidRPr="00D36AB2" w:rsidRDefault="00342A70" w:rsidP="00AB0FD9">
            <w:pPr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$19.05 (6.93–23.70)</w:t>
            </w:r>
          </w:p>
        </w:tc>
      </w:tr>
      <w:tr w:rsidR="00D36AB2" w:rsidRPr="00D36AB2" w14:paraId="12653F93" w14:textId="77777777" w:rsidTr="007F2BB6">
        <w:trPr>
          <w:trHeight w:val="300"/>
        </w:trPr>
        <w:tc>
          <w:tcPr>
            <w:tcW w:w="1872" w:type="dxa"/>
          </w:tcPr>
          <w:p w14:paraId="7FE90DE0" w14:textId="77777777" w:rsidR="00395750" w:rsidRPr="00D36AB2" w:rsidRDefault="00395750" w:rsidP="002D632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im et al. (2018)</w:t>
            </w:r>
          </w:p>
        </w:tc>
        <w:tc>
          <w:tcPr>
            <w:tcW w:w="2807" w:type="dxa"/>
          </w:tcPr>
          <w:p w14:paraId="2AC63F6A" w14:textId="77777777" w:rsidR="00395750" w:rsidRPr="00D36AB2" w:rsidRDefault="00395750" w:rsidP="00AB0FD9">
            <w:pPr>
              <w:pStyle w:val="ListParagraph"/>
              <w:numPr>
                <w:ilvl w:val="0"/>
                <w:numId w:val="10"/>
              </w:numPr>
              <w:spacing w:before="0" w:after="0"/>
              <w:ind w:left="401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In a narrow definition, QIV is expected to prevent nearly 16,000 medically attended influenza cases compared to TIV's broad definition, QIV is projected to prevent over 190,000 influenza cases.</w:t>
            </w:r>
          </w:p>
          <w:p w14:paraId="127B94DC" w14:textId="77777777" w:rsidR="00395750" w:rsidRPr="00D36AB2" w:rsidRDefault="00395750" w:rsidP="00AB0FD9">
            <w:pPr>
              <w:pStyle w:val="ListParagraph"/>
              <w:numPr>
                <w:ilvl w:val="0"/>
                <w:numId w:val="10"/>
              </w:numPr>
              <w:spacing w:before="0" w:after="0"/>
              <w:ind w:left="311" w:hanging="270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 xml:space="preserve">QIV is expected to prevent nearly 8000 cases of complications under the narrow definition </w:t>
            </w:r>
          </w:p>
          <w:p w14:paraId="2A0A7D1C" w14:textId="77777777" w:rsidR="00395750" w:rsidRPr="00D36AB2" w:rsidRDefault="00395750" w:rsidP="00AB0FD9">
            <w:pPr>
              <w:pStyle w:val="ListParagraph"/>
              <w:numPr>
                <w:ilvl w:val="0"/>
                <w:numId w:val="10"/>
              </w:numPr>
              <w:spacing w:before="0" w:after="0"/>
              <w:ind w:left="311" w:hanging="270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Under the broad definition, QIV is projected to prevent over 37,000 complications QIV is expected to prevent over 230 deaths under the narrow definition</w:t>
            </w:r>
          </w:p>
          <w:p w14:paraId="6F6E760F" w14:textId="77777777" w:rsidR="00395750" w:rsidRPr="00D36AB2" w:rsidRDefault="00395750" w:rsidP="00AB0FD9">
            <w:pPr>
              <w:pStyle w:val="ListParagraph"/>
              <w:numPr>
                <w:ilvl w:val="0"/>
                <w:numId w:val="10"/>
              </w:numPr>
              <w:spacing w:before="0" w:after="0"/>
              <w:ind w:left="311" w:hanging="270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Under the broad definition, QIV is projected to prevent 270 deaths</w:t>
            </w:r>
          </w:p>
        </w:tc>
        <w:tc>
          <w:tcPr>
            <w:tcW w:w="3118" w:type="dxa"/>
          </w:tcPr>
          <w:p w14:paraId="7BB403F3" w14:textId="77777777" w:rsidR="00395750" w:rsidRPr="00D36AB2" w:rsidRDefault="00395750" w:rsidP="00AB0FD9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influenza vaccine coverage in children is assumed to be the same as that in older adults, which is 82%.</w:t>
            </w:r>
          </w:p>
        </w:tc>
        <w:tc>
          <w:tcPr>
            <w:tcW w:w="3119" w:type="dxa"/>
          </w:tcPr>
          <w:p w14:paraId="44086DB3" w14:textId="265D0056" w:rsidR="00395750" w:rsidRPr="00D36AB2" w:rsidRDefault="00395750" w:rsidP="00AB0FD9">
            <w:pPr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RW 7510 for TIV (based on the 2016 NIP procurement price) and KRW 11,265 for QIV (assuming a 50% premium due to the inclusion of an additional B lineage).</w:t>
            </w:r>
          </w:p>
        </w:tc>
      </w:tr>
      <w:tr w:rsidR="00D36AB2" w:rsidRPr="00D36AB2" w14:paraId="594DC0C5" w14:textId="77777777" w:rsidTr="007F2BB6">
        <w:trPr>
          <w:trHeight w:val="300"/>
        </w:trPr>
        <w:tc>
          <w:tcPr>
            <w:tcW w:w="1872" w:type="dxa"/>
          </w:tcPr>
          <w:p w14:paraId="0AA375B4" w14:textId="077C690F" w:rsidR="003F7FB7" w:rsidRPr="00D36AB2" w:rsidRDefault="003F7FB7" w:rsidP="002D632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Vo et al. (2018)</w:t>
            </w:r>
          </w:p>
        </w:tc>
        <w:tc>
          <w:tcPr>
            <w:tcW w:w="2807" w:type="dxa"/>
          </w:tcPr>
          <w:p w14:paraId="3BE739A1" w14:textId="7D8D3298" w:rsidR="003F7FB7" w:rsidRPr="00D36AB2" w:rsidRDefault="003F7FB7" w:rsidP="00AB0FD9">
            <w:pPr>
              <w:pStyle w:val="ListParagraph"/>
              <w:numPr>
                <w:ilvl w:val="0"/>
                <w:numId w:val="10"/>
              </w:numPr>
              <w:spacing w:before="0" w:after="0"/>
              <w:ind w:left="401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se-case efficacy: 60% </w:t>
            </w:r>
            <w:r w:rsidR="00AD1007"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range examined 0–100% strain match).</w:t>
            </w:r>
          </w:p>
        </w:tc>
        <w:tc>
          <w:tcPr>
            <w:tcW w:w="3118" w:type="dxa"/>
          </w:tcPr>
          <w:p w14:paraId="309ABB04" w14:textId="497DE406" w:rsidR="003F7FB7" w:rsidRPr="00D36AB2" w:rsidRDefault="003F7FB7" w:rsidP="00AB0FD9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se-case vaccination coverage: 97.2%.</w:t>
            </w:r>
          </w:p>
        </w:tc>
        <w:tc>
          <w:tcPr>
            <w:tcW w:w="3119" w:type="dxa"/>
          </w:tcPr>
          <w:p w14:paraId="3B056703" w14:textId="198FEE82" w:rsidR="003F7FB7" w:rsidRPr="00D36AB2" w:rsidRDefault="00AD1007" w:rsidP="00AB0FD9">
            <w:pPr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V per dose: $ 10.23</w:t>
            </w:r>
          </w:p>
        </w:tc>
      </w:tr>
      <w:tr w:rsidR="00D36AB2" w:rsidRPr="00D36AB2" w14:paraId="5570956D" w14:textId="77777777" w:rsidTr="007F2BB6">
        <w:trPr>
          <w:trHeight w:val="300"/>
        </w:trPr>
        <w:tc>
          <w:tcPr>
            <w:tcW w:w="1872" w:type="dxa"/>
          </w:tcPr>
          <w:p w14:paraId="783FE62F" w14:textId="309B6130" w:rsidR="00B5257F" w:rsidRPr="00D36AB2" w:rsidRDefault="0063473B" w:rsidP="002D632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color w:val="000000" w:themeColor="text1"/>
              </w:rPr>
              <w:t xml:space="preserve">Ruiz-Aragón </w:t>
            </w:r>
            <w:r w:rsidR="00B5257F" w:rsidRPr="00D36AB2">
              <w:rPr>
                <w:color w:val="000000" w:themeColor="text1"/>
              </w:rPr>
              <w:t>et al. (2020)</w:t>
            </w:r>
          </w:p>
        </w:tc>
        <w:tc>
          <w:tcPr>
            <w:tcW w:w="2807" w:type="dxa"/>
          </w:tcPr>
          <w:p w14:paraId="466EA2B8" w14:textId="11149660" w:rsidR="00B5257F" w:rsidRPr="00D36AB2" w:rsidRDefault="006461A4" w:rsidP="00AB0FD9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36AB2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QIVc</w:t>
            </w:r>
            <w:proofErr w:type="spellEnd"/>
            <w:r w:rsidRPr="00D36AB2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 xml:space="preserve"> is 26.8% more effective than </w:t>
            </w:r>
            <w:proofErr w:type="spellStart"/>
            <w:r w:rsidRPr="00D36AB2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QIVe</w:t>
            </w:r>
            <w:proofErr w:type="spellEnd"/>
            <w:r w:rsidRPr="00D36AB2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 xml:space="preserve"> against A/H3N2, as calculated from published observational data (Boikos et al.).</w:t>
            </w:r>
          </w:p>
        </w:tc>
        <w:tc>
          <w:tcPr>
            <w:tcW w:w="3118" w:type="dxa"/>
          </w:tcPr>
          <w:p w14:paraId="4E797531" w14:textId="77777777" w:rsidR="006461A4" w:rsidRPr="00D36AB2" w:rsidRDefault="006461A4" w:rsidP="00AB0FD9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9–17 yrs: 32%</w:t>
            </w:r>
          </w:p>
          <w:p w14:paraId="04DDEAFC" w14:textId="77777777" w:rsidR="006461A4" w:rsidRPr="00D36AB2" w:rsidRDefault="006461A4" w:rsidP="00AB0FD9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8–59 yrs: 17%</w:t>
            </w:r>
          </w:p>
          <w:p w14:paraId="1D653A3F" w14:textId="2491B51D" w:rsidR="00B5257F" w:rsidRPr="00D36AB2" w:rsidRDefault="006461A4" w:rsidP="00AB0FD9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60–64 yrs: 22%</w:t>
            </w:r>
          </w:p>
        </w:tc>
        <w:tc>
          <w:tcPr>
            <w:tcW w:w="3119" w:type="dxa"/>
          </w:tcPr>
          <w:p w14:paraId="04725D1E" w14:textId="77777777" w:rsidR="006461A4" w:rsidRPr="00D36AB2" w:rsidRDefault="006461A4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36AB2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QIVc</w:t>
            </w:r>
            <w:proofErr w:type="spellEnd"/>
            <w:r w:rsidRPr="00D36AB2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: €7.50</w:t>
            </w:r>
          </w:p>
          <w:p w14:paraId="4F784EB7" w14:textId="4B0B1D5D" w:rsidR="00B5257F" w:rsidRPr="00D36AB2" w:rsidRDefault="006461A4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36AB2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QIVe</w:t>
            </w:r>
            <w:proofErr w:type="spellEnd"/>
            <w:r w:rsidRPr="00D36AB2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: €6.00</w:t>
            </w:r>
          </w:p>
        </w:tc>
      </w:tr>
      <w:tr w:rsidR="00D36AB2" w:rsidRPr="00D36AB2" w14:paraId="58E229C7" w14:textId="77777777" w:rsidTr="007F2BB6">
        <w:trPr>
          <w:trHeight w:val="300"/>
        </w:trPr>
        <w:tc>
          <w:tcPr>
            <w:tcW w:w="1872" w:type="dxa"/>
          </w:tcPr>
          <w:p w14:paraId="68F3107D" w14:textId="00D49A32" w:rsidR="00A77923" w:rsidRPr="00D36AB2" w:rsidRDefault="00A77923" w:rsidP="002D632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répey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(2020)</w:t>
            </w:r>
          </w:p>
        </w:tc>
        <w:tc>
          <w:tcPr>
            <w:tcW w:w="2807" w:type="dxa"/>
          </w:tcPr>
          <w:p w14:paraId="76410667" w14:textId="5E01B3DC" w:rsidR="0014379E" w:rsidRPr="00D36AB2" w:rsidRDefault="0014379E" w:rsidP="0014379E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–0.5 years: 0% (no efficacy)</w:t>
            </w:r>
          </w:p>
          <w:p w14:paraId="00B7582A" w14:textId="15060261" w:rsidR="0014379E" w:rsidRPr="00D36AB2" w:rsidRDefault="0014379E" w:rsidP="0014379E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0.5–5 </w:t>
            </w:r>
            <w:proofErr w:type="spellStart"/>
            <w:proofErr w:type="gram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ars:A</w:t>
            </w:r>
            <w:proofErr w:type="spellEnd"/>
            <w:proofErr w:type="gram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H1N1 &amp; A/H3N2: 50.85%, B Victoria &amp; B Yamagata: 61.02%</w:t>
            </w:r>
          </w:p>
          <w:p w14:paraId="3240D134" w14:textId="50E6B472" w:rsidR="0014379E" w:rsidRPr="00D36AB2" w:rsidRDefault="0014379E" w:rsidP="0014379E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5–10 </w:t>
            </w:r>
            <w:proofErr w:type="spellStart"/>
            <w:proofErr w:type="gram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ars:A</w:t>
            </w:r>
            <w:proofErr w:type="spellEnd"/>
            <w:proofErr w:type="gram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H1N1 &amp; A/H3N2: 47.3%, B Victoria &amp; B Yamagata: 56.76%</w:t>
            </w:r>
          </w:p>
          <w:p w14:paraId="493B7D5F" w14:textId="4087C705" w:rsidR="0014379E" w:rsidRPr="00D36AB2" w:rsidRDefault="0014379E" w:rsidP="0014379E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0–15 </w:t>
            </w:r>
            <w:proofErr w:type="spellStart"/>
            <w:proofErr w:type="gram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ars:A</w:t>
            </w:r>
            <w:proofErr w:type="spellEnd"/>
            <w:proofErr w:type="gram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H1N1 &amp; A/H3N2: 41%, B Victoria &amp; B Yamagata: 49.2%</w:t>
            </w:r>
          </w:p>
          <w:p w14:paraId="798AFB5D" w14:textId="22A443DD" w:rsidR="0014379E" w:rsidRPr="00D36AB2" w:rsidRDefault="0014379E" w:rsidP="0014379E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5–20 </w:t>
            </w:r>
            <w:proofErr w:type="spellStart"/>
            <w:proofErr w:type="gram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ars:A</w:t>
            </w:r>
            <w:proofErr w:type="spellEnd"/>
            <w:proofErr w:type="gram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H1N1 &amp; A/H3N2: 41</w:t>
            </w:r>
            <w:proofErr w:type="gram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%,B</w:t>
            </w:r>
            <w:proofErr w:type="gram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Victoria &amp; B Yamagata: 49.2%</w:t>
            </w:r>
          </w:p>
          <w:p w14:paraId="05FD677C" w14:textId="1C1044A8" w:rsidR="0014379E" w:rsidRPr="00D36AB2" w:rsidRDefault="0014379E" w:rsidP="0014379E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0–40 </w:t>
            </w:r>
            <w:proofErr w:type="spellStart"/>
            <w:proofErr w:type="gram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ars:A</w:t>
            </w:r>
            <w:proofErr w:type="spellEnd"/>
            <w:proofErr w:type="gram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/H1N1 &amp; A/H3N2: 41.65%, B </w:t>
            </w: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Victoria &amp; B Yamagata: 49.98%</w:t>
            </w:r>
          </w:p>
          <w:p w14:paraId="7CA4AB87" w14:textId="604AC83F" w:rsidR="0014379E" w:rsidRPr="00D36AB2" w:rsidRDefault="0014379E" w:rsidP="0014379E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40–60 </w:t>
            </w:r>
            <w:proofErr w:type="spellStart"/>
            <w:proofErr w:type="gram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ars:A</w:t>
            </w:r>
            <w:proofErr w:type="spellEnd"/>
            <w:proofErr w:type="gram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H1N1 &amp; A/H3N2: 66.65%, B Victoria &amp; B Yamagata: 79.98%</w:t>
            </w:r>
          </w:p>
          <w:p w14:paraId="4FCC7E59" w14:textId="58E1C40F" w:rsidR="00A77923" w:rsidRPr="00D36AB2" w:rsidRDefault="0014379E" w:rsidP="002A2F90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60–100 </w:t>
            </w:r>
            <w:proofErr w:type="spellStart"/>
            <w:proofErr w:type="gram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ars:A</w:t>
            </w:r>
            <w:proofErr w:type="spellEnd"/>
            <w:proofErr w:type="gram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H1N1 &amp; A/H3N2: 50%, B Victoria &amp; B Yamagata: 60%</w:t>
            </w:r>
          </w:p>
        </w:tc>
        <w:tc>
          <w:tcPr>
            <w:tcW w:w="3118" w:type="dxa"/>
          </w:tcPr>
          <w:p w14:paraId="0E57575C" w14:textId="77777777" w:rsidR="0014379E" w:rsidRPr="00D36AB2" w:rsidRDefault="0014379E" w:rsidP="0014379E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 0–4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ars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: 1.68%</w:t>
            </w:r>
          </w:p>
          <w:p w14:paraId="552251AD" w14:textId="33577617" w:rsidR="0014379E" w:rsidRPr="00D36AB2" w:rsidRDefault="0014379E" w:rsidP="0014379E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5–14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ars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: 1.68%</w:t>
            </w:r>
          </w:p>
          <w:p w14:paraId="37DB125A" w14:textId="77777777" w:rsidR="0014379E" w:rsidRPr="00D36AB2" w:rsidRDefault="0014379E" w:rsidP="0014379E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5–44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ars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: 5.22%</w:t>
            </w:r>
          </w:p>
          <w:p w14:paraId="701D9AAA" w14:textId="77777777" w:rsidR="0014379E" w:rsidRPr="00D36AB2" w:rsidRDefault="0014379E" w:rsidP="0014379E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45–64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ars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: 15.67%</w:t>
            </w:r>
          </w:p>
          <w:p w14:paraId="73180E98" w14:textId="56BB7252" w:rsidR="00A77923" w:rsidRPr="00D36AB2" w:rsidRDefault="0014379E" w:rsidP="0014379E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65+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ars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: 58.16%</w:t>
            </w:r>
          </w:p>
        </w:tc>
        <w:tc>
          <w:tcPr>
            <w:tcW w:w="3119" w:type="dxa"/>
          </w:tcPr>
          <w:p w14:paraId="35A3688F" w14:textId="5FB0CD9B" w:rsidR="00A77923" w:rsidRPr="00D36AB2" w:rsidRDefault="00A77923" w:rsidP="00A7792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00D36AB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IV :</w:t>
            </w:r>
            <w:proofErr w:type="gram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€2.98 per dose</w:t>
            </w:r>
          </w:p>
          <w:p w14:paraId="7CF4DD7E" w14:textId="089F3904" w:rsidR="00A77923" w:rsidRPr="00D36AB2" w:rsidRDefault="00A77923" w:rsidP="00A77923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 </w:t>
            </w:r>
            <w:r w:rsidRPr="00D36AB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QIV:</w:t>
            </w: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€7.00 per dose</w:t>
            </w:r>
          </w:p>
        </w:tc>
      </w:tr>
      <w:tr w:rsidR="00D36AB2" w:rsidRPr="00D36AB2" w14:paraId="6870359F" w14:textId="77777777" w:rsidTr="007F2BB6">
        <w:trPr>
          <w:trHeight w:val="300"/>
        </w:trPr>
        <w:tc>
          <w:tcPr>
            <w:tcW w:w="1872" w:type="dxa"/>
          </w:tcPr>
          <w:p w14:paraId="3E22053D" w14:textId="24BEBAC7" w:rsidR="00A77923" w:rsidRPr="00D36AB2" w:rsidRDefault="00A77923" w:rsidP="00A7792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 Boer et al. (2020)</w:t>
            </w:r>
          </w:p>
        </w:tc>
        <w:tc>
          <w:tcPr>
            <w:tcW w:w="2807" w:type="dxa"/>
          </w:tcPr>
          <w:p w14:paraId="44101DD7" w14:textId="77777777" w:rsidR="00A77923" w:rsidRPr="00D36AB2" w:rsidRDefault="00A77923" w:rsidP="00A77923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Effectiveness for TIV and QLAIV against circulating influenza: 45%.</w:t>
            </w:r>
          </w:p>
          <w:p w14:paraId="3A2FDA77" w14:textId="395587C3" w:rsidR="00A77923" w:rsidRPr="00D36AB2" w:rsidRDefault="00A77923" w:rsidP="00A77923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The duration of protection through Q-LAIV is assumed to be 1 year</w:t>
            </w:r>
          </w:p>
        </w:tc>
        <w:tc>
          <w:tcPr>
            <w:tcW w:w="3118" w:type="dxa"/>
          </w:tcPr>
          <w:p w14:paraId="58DCD0E2" w14:textId="0C4F460E" w:rsidR="00A77923" w:rsidRPr="00D36AB2" w:rsidRDefault="00A77923" w:rsidP="002A2F90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50%</w:t>
            </w:r>
          </w:p>
        </w:tc>
        <w:tc>
          <w:tcPr>
            <w:tcW w:w="3119" w:type="dxa"/>
          </w:tcPr>
          <w:p w14:paraId="2A465D26" w14:textId="1B93FAE0" w:rsidR="00A77923" w:rsidRPr="00D36AB2" w:rsidRDefault="00A77923" w:rsidP="00A77923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LAIV and TIV: €3.59</w:t>
            </w:r>
          </w:p>
        </w:tc>
      </w:tr>
      <w:tr w:rsidR="00D36AB2" w:rsidRPr="00D36AB2" w14:paraId="5DC2B763" w14:textId="77777777" w:rsidTr="007F2BB6">
        <w:trPr>
          <w:trHeight w:val="300"/>
        </w:trPr>
        <w:tc>
          <w:tcPr>
            <w:tcW w:w="1872" w:type="dxa"/>
          </w:tcPr>
          <w:p w14:paraId="5144B22F" w14:textId="77777777" w:rsidR="00395750" w:rsidRPr="00D36AB2" w:rsidRDefault="00395750" w:rsidP="002D632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ber et al. (2020)</w:t>
            </w:r>
          </w:p>
        </w:tc>
        <w:tc>
          <w:tcPr>
            <w:tcW w:w="2807" w:type="dxa"/>
          </w:tcPr>
          <w:p w14:paraId="53748F5D" w14:textId="77777777" w:rsidR="00395750" w:rsidRPr="00D36AB2" w:rsidRDefault="00395750" w:rsidP="00AB0FD9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study estimates that IIV prevents an average of 1.59 influenza-related hospitalizations and 0.02 deaths per 1,000 children with medical risk conditions.</w:t>
            </w:r>
          </w:p>
        </w:tc>
        <w:tc>
          <w:tcPr>
            <w:tcW w:w="3118" w:type="dxa"/>
          </w:tcPr>
          <w:p w14:paraId="39ACB7E8" w14:textId="77777777" w:rsidR="00395750" w:rsidRPr="00D36AB2" w:rsidRDefault="00395750" w:rsidP="00AB0FD9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3119" w:type="dxa"/>
          </w:tcPr>
          <w:p w14:paraId="3217FFF2" w14:textId="77777777" w:rsidR="00395750" w:rsidRPr="00D36AB2" w:rsidRDefault="00395750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otal costs per vaccination were increased by 14% to €29.20</w:t>
            </w:r>
          </w:p>
        </w:tc>
      </w:tr>
      <w:tr w:rsidR="00D36AB2" w:rsidRPr="00D36AB2" w14:paraId="3DB62776" w14:textId="77777777" w:rsidTr="007F2BB6">
        <w:trPr>
          <w:trHeight w:val="300"/>
        </w:trPr>
        <w:tc>
          <w:tcPr>
            <w:tcW w:w="1872" w:type="dxa"/>
          </w:tcPr>
          <w:p w14:paraId="33D2ED67" w14:textId="2E99F662" w:rsidR="0045533B" w:rsidRPr="00D36AB2" w:rsidRDefault="0045533B" w:rsidP="002D632F">
            <w:pPr>
              <w:rPr>
                <w:rFonts w:asciiTheme="majorBidi" w:eastAsia="Cambria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eastAsia="Cambria" w:hAnsiTheme="majorBidi" w:cstheme="majorBidi"/>
                <w:color w:val="000000" w:themeColor="text1"/>
                <w:sz w:val="20"/>
                <w:szCs w:val="20"/>
              </w:rPr>
              <w:t>Wenzel et al. (2020)</w:t>
            </w:r>
          </w:p>
        </w:tc>
        <w:tc>
          <w:tcPr>
            <w:tcW w:w="2807" w:type="dxa"/>
          </w:tcPr>
          <w:p w14:paraId="3DEA56A5" w14:textId="04324548" w:rsidR="0045533B" w:rsidRPr="00D36AB2" w:rsidRDefault="0045533B" w:rsidP="00AB0FD9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ell-matched years: VE 70% general / 42% high-risk; Poorly matched: VE 40% / 28% high-risk</w:t>
            </w:r>
          </w:p>
        </w:tc>
        <w:tc>
          <w:tcPr>
            <w:tcW w:w="3118" w:type="dxa"/>
          </w:tcPr>
          <w:p w14:paraId="620AC3B1" w14:textId="5AEFFD82" w:rsidR="0045533B" w:rsidRPr="00D36AB2" w:rsidRDefault="0045533B" w:rsidP="00AB0FD9">
            <w:pPr>
              <w:pStyle w:val="Default"/>
              <w:numPr>
                <w:ilvl w:val="0"/>
                <w:numId w:val="5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Targeted cohorts at 30%, 55%, 70% (baseline empirical for others)</w:t>
            </w:r>
          </w:p>
        </w:tc>
        <w:tc>
          <w:tcPr>
            <w:tcW w:w="3119" w:type="dxa"/>
          </w:tcPr>
          <w:p w14:paraId="52024FA4" w14:textId="3BD207E7" w:rsidR="0045533B" w:rsidRPr="00D36AB2" w:rsidRDefault="0045533B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P delivery: £19.66; Pharmacy: £17.29; School-delivery: £20.14</w:t>
            </w:r>
          </w:p>
        </w:tc>
      </w:tr>
      <w:tr w:rsidR="00D36AB2" w:rsidRPr="00D36AB2" w14:paraId="039C86F5" w14:textId="77777777" w:rsidTr="007F2BB6">
        <w:trPr>
          <w:trHeight w:val="300"/>
        </w:trPr>
        <w:tc>
          <w:tcPr>
            <w:tcW w:w="1872" w:type="dxa"/>
          </w:tcPr>
          <w:p w14:paraId="3B867872" w14:textId="77777777" w:rsidR="00395750" w:rsidRPr="00D36AB2" w:rsidRDefault="00395750" w:rsidP="002D632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ellier et al. (2021)</w:t>
            </w:r>
          </w:p>
        </w:tc>
        <w:tc>
          <w:tcPr>
            <w:tcW w:w="2807" w:type="dxa"/>
          </w:tcPr>
          <w:p w14:paraId="30C77665" w14:textId="77777777" w:rsidR="00395750" w:rsidRPr="00D36AB2" w:rsidRDefault="00395750" w:rsidP="00AB0FD9">
            <w:pPr>
              <w:pStyle w:val="Default"/>
              <w:numPr>
                <w:ilvl w:val="0"/>
                <w:numId w:val="7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3118" w:type="dxa"/>
          </w:tcPr>
          <w:p w14:paraId="6F15D762" w14:textId="77777777" w:rsidR="00395750" w:rsidRPr="00D36AB2" w:rsidRDefault="00395750" w:rsidP="00AB0FD9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or children 1 year old the coverage rate is 52.44%</w:t>
            </w:r>
          </w:p>
          <w:p w14:paraId="33F4AA83" w14:textId="77777777" w:rsidR="00395750" w:rsidRPr="00D36AB2" w:rsidRDefault="00395750" w:rsidP="00AB0FD9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or individuals 18 years and older to 60 years and older, the coverage rates range from 7.18% to 18.55%</w:t>
            </w:r>
          </w:p>
        </w:tc>
        <w:tc>
          <w:tcPr>
            <w:tcW w:w="3119" w:type="dxa"/>
          </w:tcPr>
          <w:p w14:paraId="4C3E2A3F" w14:textId="77777777" w:rsidR="00395750" w:rsidRPr="00D36AB2" w:rsidRDefault="00395750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V: The average cost of vaccination with TIV was reported as follows:</w:t>
            </w:r>
          </w:p>
          <w:p w14:paraId="07E797BE" w14:textId="77777777" w:rsidR="00395750" w:rsidRPr="00D36AB2" w:rsidRDefault="00395750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Pediatric vaccine (for infants under 1 year of age): $1.33</w:t>
            </w:r>
          </w:p>
          <w:p w14:paraId="5AB51A3B" w14:textId="77777777" w:rsidR="00395750" w:rsidRPr="00D36AB2" w:rsidRDefault="00395750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Adult vaccine: $3.50</w:t>
            </w:r>
          </w:p>
          <w:p w14:paraId="70BC2AD6" w14:textId="77777777" w:rsidR="00395750" w:rsidRPr="00D36AB2" w:rsidRDefault="00395750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QIV: The average cost of vaccination with QIV was reported as follows:</w:t>
            </w:r>
          </w:p>
          <w:p w14:paraId="7DC45909" w14:textId="77777777" w:rsidR="00395750" w:rsidRPr="00D36AB2" w:rsidRDefault="00395750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Pediatric vaccine (for infants under 1 year of age)</w:t>
            </w: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: </w:t>
            </w:r>
            <w:r w:rsidRPr="00D36AB2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$2.57</w:t>
            </w:r>
          </w:p>
          <w:p w14:paraId="2D392065" w14:textId="647CC0AD" w:rsidR="00395750" w:rsidRPr="00D36AB2" w:rsidRDefault="00395750" w:rsidP="002A2F90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Adult vaccine: $6.00</w:t>
            </w:r>
          </w:p>
        </w:tc>
      </w:tr>
      <w:tr w:rsidR="00D36AB2" w:rsidRPr="00D36AB2" w14:paraId="5204B3DF" w14:textId="77777777" w:rsidTr="007F2BB6">
        <w:trPr>
          <w:trHeight w:val="300"/>
        </w:trPr>
        <w:tc>
          <w:tcPr>
            <w:tcW w:w="1872" w:type="dxa"/>
          </w:tcPr>
          <w:p w14:paraId="02BADC9A" w14:textId="77777777" w:rsidR="00395750" w:rsidRPr="00D36AB2" w:rsidRDefault="00395750" w:rsidP="002D632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doka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(2021)</w:t>
            </w:r>
          </w:p>
        </w:tc>
        <w:tc>
          <w:tcPr>
            <w:tcW w:w="2807" w:type="dxa"/>
          </w:tcPr>
          <w:p w14:paraId="55ADC062" w14:textId="77777777" w:rsidR="00395750" w:rsidRPr="00D36AB2" w:rsidRDefault="00395750" w:rsidP="002D632F">
            <w:pPr>
              <w:pStyle w:val="Default"/>
              <w:ind w:left="360"/>
              <w:rPr>
                <w:rStyle w:val="Hyperlink"/>
                <w:rFonts w:asciiTheme="majorBidi" w:hAnsiTheme="majorBidi" w:cstheme="majorBidi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TIV efficacy has been shown to be higher in school-age children compared to children aged 6–59 months, which may increase the benefits of vaccinating this sub-population.</w:t>
            </w:r>
          </w:p>
        </w:tc>
        <w:tc>
          <w:tcPr>
            <w:tcW w:w="3118" w:type="dxa"/>
          </w:tcPr>
          <w:p w14:paraId="05BA5D09" w14:textId="77777777" w:rsidR="00395750" w:rsidRPr="00D36AB2" w:rsidRDefault="00395750" w:rsidP="00AB0FD9">
            <w:pPr>
              <w:pStyle w:val="Default"/>
              <w:numPr>
                <w:ilvl w:val="0"/>
                <w:numId w:val="8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For children aged 6–59 months, data from the 2017 campaign is used due to their exclusion from the 2018 program. </w:t>
            </w:r>
          </w:p>
          <w:p w14:paraId="598FDCF0" w14:textId="77777777" w:rsidR="00395750" w:rsidRPr="00D36AB2" w:rsidRDefault="00395750" w:rsidP="00AB0FD9">
            <w:pPr>
              <w:pStyle w:val="Default"/>
              <w:numPr>
                <w:ilvl w:val="0"/>
                <w:numId w:val="8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 NR</w:t>
            </w:r>
          </w:p>
        </w:tc>
        <w:tc>
          <w:tcPr>
            <w:tcW w:w="3119" w:type="dxa"/>
          </w:tcPr>
          <w:p w14:paraId="7F1BC5A4" w14:textId="77777777" w:rsidR="00395750" w:rsidRPr="00D36AB2" w:rsidRDefault="00395750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fferent costs for each population.</w:t>
            </w:r>
          </w:p>
          <w:p w14:paraId="677A1857" w14:textId="77777777" w:rsidR="00395750" w:rsidRPr="00D36AB2" w:rsidRDefault="00395750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or children 6-59 months 6.07</w:t>
            </w:r>
            <w:r w:rsidRPr="00D36AB2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$ (2.53-10.02)</w:t>
            </w:r>
          </w:p>
        </w:tc>
      </w:tr>
      <w:tr w:rsidR="00D36AB2" w:rsidRPr="00D36AB2" w14:paraId="4E26A107" w14:textId="77777777" w:rsidTr="007F2BB6">
        <w:trPr>
          <w:trHeight w:val="300"/>
        </w:trPr>
        <w:tc>
          <w:tcPr>
            <w:tcW w:w="1872" w:type="dxa"/>
          </w:tcPr>
          <w:p w14:paraId="28EB41E3" w14:textId="6D28384B" w:rsidR="00E35E2F" w:rsidRPr="00D36AB2" w:rsidRDefault="00E35E2F" w:rsidP="00E35E2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cholz et al. (202</w:t>
            </w:r>
            <w:r w:rsidR="008042EE"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07" w:type="dxa"/>
          </w:tcPr>
          <w:p w14:paraId="644B686C" w14:textId="4D975B0A" w:rsidR="00E35E2F" w:rsidRPr="00D36AB2" w:rsidRDefault="00E35E2F" w:rsidP="00E35E2F">
            <w:pPr>
              <w:pStyle w:val="Default"/>
              <w:ind w:left="36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Reductions in hospitalizations and deaths are 87.2% and 90.5% for the total population and 79.9% and 80.4% for 2- to 9-year-olds, respectively.</w:t>
            </w:r>
          </w:p>
        </w:tc>
        <w:tc>
          <w:tcPr>
            <w:tcW w:w="3118" w:type="dxa"/>
          </w:tcPr>
          <w:p w14:paraId="3BF1D199" w14:textId="428C8039" w:rsidR="00E35E2F" w:rsidRPr="00D36AB2" w:rsidRDefault="00E35E2F" w:rsidP="00E35E2F">
            <w:pPr>
              <w:pStyle w:val="Default"/>
              <w:numPr>
                <w:ilvl w:val="0"/>
                <w:numId w:val="8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/>
              </w:rPr>
              <w:t>40% vaccine uptake was assumed for QIV among children aged 2 to 9 years.</w:t>
            </w:r>
          </w:p>
        </w:tc>
        <w:tc>
          <w:tcPr>
            <w:tcW w:w="3119" w:type="dxa"/>
          </w:tcPr>
          <w:p w14:paraId="231FF2A2" w14:textId="77777777" w:rsidR="00E35E2F" w:rsidRPr="00D36AB2" w:rsidRDefault="00E35E2F" w:rsidP="00E35E2F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IV price of €15.97 (minimum €13.82; maximum €24.27) per</w:t>
            </w:r>
          </w:p>
          <w:p w14:paraId="4702B6AB" w14:textId="1BAC0838" w:rsidR="00E35E2F" w:rsidRPr="00D36AB2" w:rsidRDefault="00E35E2F" w:rsidP="00E35E2F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se and an additional €7.37 for vaccine administration</w:t>
            </w:r>
          </w:p>
        </w:tc>
      </w:tr>
      <w:tr w:rsidR="00D36AB2" w:rsidRPr="00D36AB2" w14:paraId="1873EACD" w14:textId="77777777" w:rsidTr="007F2BB6">
        <w:trPr>
          <w:trHeight w:val="697"/>
        </w:trPr>
        <w:tc>
          <w:tcPr>
            <w:tcW w:w="1872" w:type="dxa"/>
          </w:tcPr>
          <w:p w14:paraId="19754BEE" w14:textId="77777777" w:rsidR="00395750" w:rsidRPr="00D36AB2" w:rsidRDefault="00395750" w:rsidP="002D632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ianculli et al. (2022)</w:t>
            </w:r>
          </w:p>
        </w:tc>
        <w:tc>
          <w:tcPr>
            <w:tcW w:w="2807" w:type="dxa"/>
          </w:tcPr>
          <w:p w14:paraId="43EE9BBD" w14:textId="77777777" w:rsidR="00395750" w:rsidRPr="00D36AB2" w:rsidRDefault="00395750" w:rsidP="00AB0FD9">
            <w:pPr>
              <w:pStyle w:val="Default"/>
              <w:numPr>
                <w:ilvl w:val="0"/>
                <w:numId w:val="7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QIV efficacy for influenza B was comparable to matched TIV, with 67% </w:t>
            </w: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lastRenderedPageBreak/>
              <w:t>cross-protection by TIV against the mismatched B strain.</w:t>
            </w:r>
          </w:p>
          <w:p w14:paraId="33D976EE" w14:textId="77777777" w:rsidR="00395750" w:rsidRPr="00D36AB2" w:rsidRDefault="00395750" w:rsidP="00AB0FD9">
            <w:pPr>
              <w:pStyle w:val="Default"/>
              <w:numPr>
                <w:ilvl w:val="0"/>
                <w:numId w:val="7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QIV instead of TIV in Uruguay might prevent 740 influenza cases, 500 GP consultations, 15 hospitalizations, 3 fatalities, and 300 workdays with the same vaccination coverage during an average influenza season.</w:t>
            </w:r>
          </w:p>
        </w:tc>
        <w:tc>
          <w:tcPr>
            <w:tcW w:w="3118" w:type="dxa"/>
          </w:tcPr>
          <w:p w14:paraId="38B45710" w14:textId="77777777" w:rsidR="00395750" w:rsidRPr="00D36AB2" w:rsidRDefault="00395750" w:rsidP="00AB0FD9">
            <w:pPr>
              <w:pStyle w:val="Default"/>
              <w:numPr>
                <w:ilvl w:val="0"/>
                <w:numId w:val="8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 Children ≤4 years: 23%</w:t>
            </w:r>
          </w:p>
          <w:p w14:paraId="797CC90A" w14:textId="77777777" w:rsidR="00395750" w:rsidRPr="00D36AB2" w:rsidRDefault="00395750" w:rsidP="00AB0FD9">
            <w:pPr>
              <w:pStyle w:val="Default"/>
              <w:numPr>
                <w:ilvl w:val="0"/>
                <w:numId w:val="8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lastRenderedPageBreak/>
              <w:t>5–19 years, 20–49 years, 50–64 years who considered as high risk: 10.2%</w:t>
            </w:r>
          </w:p>
          <w:p w14:paraId="433988BB" w14:textId="77777777" w:rsidR="00395750" w:rsidRPr="00D36AB2" w:rsidRDefault="00395750" w:rsidP="00AB0FD9">
            <w:pPr>
              <w:pStyle w:val="Default"/>
              <w:numPr>
                <w:ilvl w:val="0"/>
                <w:numId w:val="8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Adults ≥65 years: 29.3%</w:t>
            </w:r>
          </w:p>
          <w:p w14:paraId="113F50C4" w14:textId="77777777" w:rsidR="00395750" w:rsidRPr="00D36AB2" w:rsidRDefault="00395750" w:rsidP="002D632F">
            <w:pPr>
              <w:pStyle w:val="Default"/>
              <w:ind w:left="36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</w:tcPr>
          <w:p w14:paraId="450A3915" w14:textId="77777777" w:rsidR="00395750" w:rsidRPr="00D36AB2" w:rsidRDefault="00395750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TIV: $2.65</w:t>
            </w:r>
          </w:p>
          <w:p w14:paraId="343CB837" w14:textId="77777777" w:rsidR="00395750" w:rsidRPr="00D36AB2" w:rsidRDefault="00395750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IV: $ 5.14</w:t>
            </w:r>
          </w:p>
        </w:tc>
      </w:tr>
      <w:tr w:rsidR="00D36AB2" w:rsidRPr="00D36AB2" w14:paraId="04C7AFB1" w14:textId="77777777" w:rsidTr="007F2BB6">
        <w:trPr>
          <w:trHeight w:val="300"/>
        </w:trPr>
        <w:tc>
          <w:tcPr>
            <w:tcW w:w="1872" w:type="dxa"/>
          </w:tcPr>
          <w:p w14:paraId="320385A0" w14:textId="77777777" w:rsidR="00395750" w:rsidRPr="00D36AB2" w:rsidRDefault="00395750" w:rsidP="002D632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ndmann et al. (2022)</w:t>
            </w:r>
          </w:p>
        </w:tc>
        <w:tc>
          <w:tcPr>
            <w:tcW w:w="2807" w:type="dxa"/>
          </w:tcPr>
          <w:p w14:paraId="4C2A2C15" w14:textId="77777777" w:rsidR="00395750" w:rsidRPr="00D36AB2" w:rsidRDefault="00395750" w:rsidP="00AB0FD9">
            <w:pPr>
              <w:pStyle w:val="Default"/>
              <w:numPr>
                <w:ilvl w:val="0"/>
                <w:numId w:val="7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Data for the base case scenario came from the ECDC for the seasons 2010/11 to 2016/17, and from another study for the 2017/18 season, but the exact efficacy NR.</w:t>
            </w:r>
          </w:p>
        </w:tc>
        <w:tc>
          <w:tcPr>
            <w:tcW w:w="3118" w:type="dxa"/>
          </w:tcPr>
          <w:p w14:paraId="08E9FD1F" w14:textId="77777777" w:rsidR="00395750" w:rsidRPr="00D36AB2" w:rsidRDefault="00395750" w:rsidP="00AB0FD9">
            <w:pPr>
              <w:pStyle w:val="Default"/>
              <w:numPr>
                <w:ilvl w:val="0"/>
                <w:numId w:val="8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Uptake levels of 10%, 25%, 50%, and 75%were considered.</w:t>
            </w:r>
          </w:p>
        </w:tc>
        <w:tc>
          <w:tcPr>
            <w:tcW w:w="3119" w:type="dxa"/>
          </w:tcPr>
          <w:p w14:paraId="13A0396C" w14:textId="77777777" w:rsidR="00395750" w:rsidRPr="00D36AB2" w:rsidRDefault="00395750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Vaccine pricing varied by country and type. They calculated the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TV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price using each setting's highest influenza vaccination price.</w:t>
            </w:r>
          </w:p>
        </w:tc>
      </w:tr>
      <w:tr w:rsidR="00D36AB2" w:rsidRPr="00D36AB2" w14:paraId="12C6B2E4" w14:textId="77777777" w:rsidTr="007F2BB6">
        <w:trPr>
          <w:trHeight w:val="300"/>
        </w:trPr>
        <w:tc>
          <w:tcPr>
            <w:tcW w:w="1872" w:type="dxa"/>
          </w:tcPr>
          <w:p w14:paraId="438BC5E3" w14:textId="34A49745" w:rsidR="008042EE" w:rsidRPr="00D36AB2" w:rsidRDefault="008042EE" w:rsidP="002D632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cs="Times New Roman"/>
                <w:color w:val="000000" w:themeColor="text1"/>
                <w:sz w:val="20"/>
              </w:rPr>
              <w:t>Urueña et al. (2022)</w:t>
            </w:r>
          </w:p>
        </w:tc>
        <w:tc>
          <w:tcPr>
            <w:tcW w:w="2807" w:type="dxa"/>
          </w:tcPr>
          <w:p w14:paraId="01341F38" w14:textId="77777777" w:rsidR="00EB7455" w:rsidRPr="00D36AB2" w:rsidRDefault="00EB7455" w:rsidP="00AB0FD9">
            <w:pPr>
              <w:pStyle w:val="Default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proofErr w:type="spellStart"/>
            <w:r w:rsidRPr="00D36AB2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QIVe</w:t>
            </w:r>
            <w:proofErr w:type="spellEnd"/>
            <w:r w:rsidRPr="00D36AB2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 xml:space="preserve"> absolute VE vs. A </w:t>
            </w:r>
            <w:proofErr w:type="gramStart"/>
            <w:r w:rsidRPr="00D36AB2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strains</w:t>
            </w:r>
            <w:proofErr w:type="gramEnd"/>
            <w:r w:rsidRPr="00D36AB2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: 59–61 %</w:t>
            </w:r>
          </w:p>
          <w:p w14:paraId="11A742A3" w14:textId="77777777" w:rsidR="00EB7455" w:rsidRPr="00D36AB2" w:rsidRDefault="00EB7455" w:rsidP="00AB0FD9">
            <w:pPr>
              <w:pStyle w:val="Default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r w:rsidRPr="00D36AB2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 xml:space="preserve"> </w:t>
            </w:r>
            <w:proofErr w:type="spellStart"/>
            <w:r w:rsidRPr="00D36AB2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QIVe</w:t>
            </w:r>
            <w:proofErr w:type="spellEnd"/>
            <w:r w:rsidRPr="00D36AB2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 xml:space="preserve"> vs. B strains: 66–77 %</w:t>
            </w:r>
          </w:p>
          <w:p w14:paraId="114B4026" w14:textId="0D16D879" w:rsidR="00EB7455" w:rsidRPr="00D36AB2" w:rsidRDefault="00EB7455" w:rsidP="00AB0FD9">
            <w:pPr>
              <w:pStyle w:val="Default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</w:pPr>
            <w:r w:rsidRPr="00D36AB2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 xml:space="preserve"> </w:t>
            </w:r>
            <w:proofErr w:type="spellStart"/>
            <w:proofErr w:type="gramStart"/>
            <w:r w:rsidRPr="00D36AB2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rVE</w:t>
            </w:r>
            <w:proofErr w:type="spellEnd"/>
            <w:r w:rsidRPr="00D36AB2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(</w:t>
            </w:r>
            <w:proofErr w:type="spellStart"/>
            <w:proofErr w:type="gramEnd"/>
            <w:r w:rsidRPr="00D36AB2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QIVc</w:t>
            </w:r>
            <w:proofErr w:type="spellEnd"/>
            <w:r w:rsidRPr="00D36AB2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 xml:space="preserve"> vs </w:t>
            </w:r>
            <w:proofErr w:type="spellStart"/>
            <w:r w:rsidRPr="00D36AB2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QIVe</w:t>
            </w:r>
            <w:proofErr w:type="spellEnd"/>
            <w:r w:rsidRPr="00D36AB2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 xml:space="preserve">): – Children 6 </w:t>
            </w:r>
            <w:proofErr w:type="spellStart"/>
            <w:r w:rsidRPr="00D36AB2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mo</w:t>
            </w:r>
            <w:proofErr w:type="spellEnd"/>
            <w:r w:rsidRPr="00D36AB2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 xml:space="preserve">–14 y: 8.1 % (0.1–15.4 %) </w:t>
            </w:r>
          </w:p>
          <w:p w14:paraId="64337931" w14:textId="58B42062" w:rsidR="008042EE" w:rsidRPr="00D36AB2" w:rsidRDefault="00EB7455" w:rsidP="00AB0FD9">
            <w:pPr>
              <w:pStyle w:val="Default"/>
              <w:numPr>
                <w:ilvl w:val="0"/>
                <w:numId w:val="7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="Times New Roman" w:hAnsi="Times New Roman" w:cs="Times New Roman"/>
                <w:color w:val="000000" w:themeColor="text1"/>
                <w:sz w:val="20"/>
                <w:szCs w:val="22"/>
                <w:lang w:val="en-US"/>
              </w:rPr>
              <w:t>Adults 15–64 y: 11.4 % (5.8–16.7 %)</w:t>
            </w:r>
          </w:p>
        </w:tc>
        <w:tc>
          <w:tcPr>
            <w:tcW w:w="3118" w:type="dxa"/>
          </w:tcPr>
          <w:p w14:paraId="25BD43F0" w14:textId="43932990" w:rsidR="008042EE" w:rsidRPr="00D36AB2" w:rsidRDefault="00771261" w:rsidP="00AB0FD9">
            <w:pPr>
              <w:pStyle w:val="Default"/>
              <w:numPr>
                <w:ilvl w:val="0"/>
                <w:numId w:val="8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74.6% (6–23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mo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), 83.0% (2–4 y), 49.7% (5–14 y), 49.7% (15–64 y).</w:t>
            </w:r>
          </w:p>
        </w:tc>
        <w:tc>
          <w:tcPr>
            <w:tcW w:w="3119" w:type="dxa"/>
          </w:tcPr>
          <w:p w14:paraId="68E420AE" w14:textId="516978AD" w:rsidR="008042EE" w:rsidRPr="00D36AB2" w:rsidRDefault="00771261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36AB2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QIVc</w:t>
            </w:r>
            <w:proofErr w:type="spellEnd"/>
            <w:r w:rsidRPr="00D36AB2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 xml:space="preserve">: $ </w:t>
            </w:r>
            <w:proofErr w:type="gramStart"/>
            <w:r w:rsidRPr="00D36AB2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7.52 ;</w:t>
            </w:r>
            <w:proofErr w:type="gramEnd"/>
            <w:r w:rsidRPr="00D36AB2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36AB2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QIVe</w:t>
            </w:r>
            <w:proofErr w:type="spellEnd"/>
            <w:r w:rsidRPr="00D36AB2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 xml:space="preserve">: $ 6.27 </w:t>
            </w:r>
          </w:p>
        </w:tc>
      </w:tr>
      <w:tr w:rsidR="00D36AB2" w:rsidRPr="00D36AB2" w14:paraId="3159D67C" w14:textId="77777777" w:rsidTr="007F2BB6">
        <w:trPr>
          <w:trHeight w:val="300"/>
        </w:trPr>
        <w:tc>
          <w:tcPr>
            <w:tcW w:w="1872" w:type="dxa"/>
          </w:tcPr>
          <w:p w14:paraId="7BABC967" w14:textId="77777777" w:rsidR="00395750" w:rsidRPr="00D36AB2" w:rsidRDefault="00395750" w:rsidP="002D632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im Deluca et al. (2023)</w:t>
            </w:r>
          </w:p>
        </w:tc>
        <w:tc>
          <w:tcPr>
            <w:tcW w:w="2807" w:type="dxa"/>
          </w:tcPr>
          <w:p w14:paraId="085A65CA" w14:textId="77777777" w:rsidR="00395750" w:rsidRPr="00D36AB2" w:rsidRDefault="00395750" w:rsidP="00AB0FD9">
            <w:pPr>
              <w:pStyle w:val="Default"/>
              <w:numPr>
                <w:ilvl w:val="0"/>
                <w:numId w:val="7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R for children</w:t>
            </w:r>
          </w:p>
        </w:tc>
        <w:tc>
          <w:tcPr>
            <w:tcW w:w="3118" w:type="dxa"/>
          </w:tcPr>
          <w:p w14:paraId="0EFFA31E" w14:textId="77777777" w:rsidR="00395750" w:rsidRPr="00D36AB2" w:rsidRDefault="00395750" w:rsidP="00AB0FD9">
            <w:pPr>
              <w:pStyle w:val="Default"/>
              <w:numPr>
                <w:ilvl w:val="0"/>
                <w:numId w:val="8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3119" w:type="dxa"/>
          </w:tcPr>
          <w:p w14:paraId="00217A3D" w14:textId="77777777" w:rsidR="00395750" w:rsidRPr="00D36AB2" w:rsidRDefault="00395750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 months-17 years: $16.88</w:t>
            </w: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ab/>
            </w: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ab/>
            </w:r>
          </w:p>
          <w:p w14:paraId="055F3AA7" w14:textId="5C15EE8B" w:rsidR="00395750" w:rsidRPr="00D36AB2" w:rsidRDefault="00395750" w:rsidP="002A2F90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18 years: $16.75</w:t>
            </w:r>
          </w:p>
        </w:tc>
      </w:tr>
      <w:tr w:rsidR="00D36AB2" w:rsidRPr="00D36AB2" w14:paraId="221C6EA8" w14:textId="77777777" w:rsidTr="000A560C">
        <w:trPr>
          <w:trHeight w:val="300"/>
        </w:trPr>
        <w:tc>
          <w:tcPr>
            <w:tcW w:w="1872" w:type="dxa"/>
          </w:tcPr>
          <w:p w14:paraId="601E43F9" w14:textId="77777777" w:rsidR="002A2F90" w:rsidRPr="00D36AB2" w:rsidRDefault="002A2F90" w:rsidP="000A560C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Wang et al. (2023)</w:t>
            </w:r>
          </w:p>
        </w:tc>
        <w:tc>
          <w:tcPr>
            <w:tcW w:w="2807" w:type="dxa"/>
          </w:tcPr>
          <w:p w14:paraId="04229D19" w14:textId="77777777" w:rsidR="002A2F90" w:rsidRPr="00D36AB2" w:rsidRDefault="002A2F90" w:rsidP="000A560C">
            <w:pPr>
              <w:pStyle w:val="Default"/>
              <w:numPr>
                <w:ilvl w:val="0"/>
                <w:numId w:val="9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The TIV efficiency estimates for the general population were used to estimate effectiveness for children. </w:t>
            </w:r>
          </w:p>
          <w:p w14:paraId="3EF1824D" w14:textId="77777777" w:rsidR="002A2F90" w:rsidRPr="00D36AB2" w:rsidRDefault="002A2F90" w:rsidP="000A560C">
            <w:pPr>
              <w:pStyle w:val="Default"/>
              <w:numPr>
                <w:ilvl w:val="0"/>
                <w:numId w:val="9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 of efficacy NR</w:t>
            </w:r>
          </w:p>
        </w:tc>
        <w:tc>
          <w:tcPr>
            <w:tcW w:w="3118" w:type="dxa"/>
          </w:tcPr>
          <w:p w14:paraId="5220A2FB" w14:textId="77777777" w:rsidR="002A2F90" w:rsidRPr="00D36AB2" w:rsidRDefault="002A2F90" w:rsidP="000A560C">
            <w:pPr>
              <w:pStyle w:val="Default"/>
              <w:numPr>
                <w:ilvl w:val="0"/>
                <w:numId w:val="9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 </w:t>
            </w: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ow vaccination coverage among children, estimated to be 25%.</w:t>
            </w:r>
          </w:p>
          <w:p w14:paraId="49195D50" w14:textId="2A6ED773" w:rsidR="002A2F90" w:rsidRPr="00D36AB2" w:rsidRDefault="002A2F90" w:rsidP="000A560C">
            <w:pPr>
              <w:pStyle w:val="Default"/>
              <w:numPr>
                <w:ilvl w:val="0"/>
                <w:numId w:val="9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The assumed increase in vaccine coverage estimated to be 40%</w:t>
            </w:r>
            <w:r w:rsidR="00C764F5"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3119" w:type="dxa"/>
          </w:tcPr>
          <w:p w14:paraId="6D1D8FA4" w14:textId="77777777" w:rsidR="002A2F90" w:rsidRPr="00D36AB2" w:rsidRDefault="002A2F90" w:rsidP="000A560C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he prices of the child and adult influenza vaccines were estimated to be 4.56 </w:t>
            </w:r>
            <w:r w:rsidRPr="00D36AB2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$</w:t>
            </w: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nd 6.66 </w:t>
            </w:r>
            <w:r w:rsidRPr="00D36AB2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$</w:t>
            </w: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 respectively</w:t>
            </w:r>
          </w:p>
        </w:tc>
      </w:tr>
      <w:tr w:rsidR="00D36AB2" w:rsidRPr="00D36AB2" w14:paraId="76577777" w14:textId="77777777" w:rsidTr="000A560C">
        <w:trPr>
          <w:trHeight w:val="300"/>
        </w:trPr>
        <w:tc>
          <w:tcPr>
            <w:tcW w:w="1872" w:type="dxa"/>
          </w:tcPr>
          <w:p w14:paraId="37CDE20C" w14:textId="08EA6CFC" w:rsidR="002A2F90" w:rsidRPr="00D36AB2" w:rsidRDefault="003C1121" w:rsidP="000A560C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EF709C">
              <w:rPr>
                <w:rFonts w:asciiTheme="majorBidi" w:eastAsia="Calibri" w:hAnsiTheme="majorBidi" w:cstheme="majorBidi"/>
                <w:color w:val="EE0000"/>
                <w:sz w:val="20"/>
                <w:szCs w:val="20"/>
              </w:rPr>
              <w:t>Gong</w:t>
            </w:r>
            <w:r w:rsidR="002A2F90" w:rsidRPr="00EF709C">
              <w:rPr>
                <w:rFonts w:asciiTheme="majorBidi" w:eastAsia="Calibri" w:hAnsiTheme="majorBidi" w:cstheme="majorBidi"/>
                <w:color w:val="EE0000"/>
                <w:sz w:val="20"/>
                <w:szCs w:val="20"/>
              </w:rPr>
              <w:t xml:space="preserve"> et al. (2023)</w:t>
            </w:r>
          </w:p>
        </w:tc>
        <w:tc>
          <w:tcPr>
            <w:tcW w:w="2807" w:type="dxa"/>
          </w:tcPr>
          <w:p w14:paraId="7065B6FB" w14:textId="77777777" w:rsidR="002A2F90" w:rsidRPr="00D36AB2" w:rsidRDefault="002A2F90" w:rsidP="000A560C">
            <w:pPr>
              <w:pStyle w:val="Default"/>
              <w:numPr>
                <w:ilvl w:val="0"/>
                <w:numId w:val="9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Children aged 6 months to 3 years showed 45% efficacy with one dosage and 57% with two doses of TIV. </w:t>
            </w:r>
          </w:p>
          <w:p w14:paraId="0929A61C" w14:textId="77777777" w:rsidR="002A2F90" w:rsidRPr="00D36AB2" w:rsidRDefault="002A2F90" w:rsidP="000A560C">
            <w:pPr>
              <w:pStyle w:val="Default"/>
              <w:numPr>
                <w:ilvl w:val="0"/>
                <w:numId w:val="9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For children aged 3–5, TIV efficacy was 47%</w:t>
            </w:r>
          </w:p>
          <w:p w14:paraId="1DD63B71" w14:textId="77777777" w:rsidR="002A2F90" w:rsidRPr="00D36AB2" w:rsidRDefault="002A2F90" w:rsidP="000A560C">
            <w:pPr>
              <w:pStyle w:val="Default"/>
              <w:numPr>
                <w:ilvl w:val="0"/>
                <w:numId w:val="9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5–18 years old vaccine efficacy was 41%. </w:t>
            </w:r>
          </w:p>
          <w:p w14:paraId="3EB32B87" w14:textId="77777777" w:rsidR="002A2F90" w:rsidRPr="00D36AB2" w:rsidRDefault="002A2F90" w:rsidP="000A560C">
            <w:pPr>
              <w:pStyle w:val="Default"/>
              <w:numPr>
                <w:ilvl w:val="0"/>
                <w:numId w:val="9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The relative efficiency of QIV was assumed to be 1.27 times TIV for children aged 3–5 and 1.26 times TIV for those aged 5–18. LAIV efficacy for 3–to 18-year-olds was 62.5%.</w:t>
            </w:r>
          </w:p>
        </w:tc>
        <w:tc>
          <w:tcPr>
            <w:tcW w:w="3118" w:type="dxa"/>
          </w:tcPr>
          <w:p w14:paraId="7A99ACD6" w14:textId="77777777" w:rsidR="002A2F90" w:rsidRPr="00D36AB2" w:rsidRDefault="002A2F90" w:rsidP="000A560C">
            <w:pPr>
              <w:pStyle w:val="Default"/>
              <w:numPr>
                <w:ilvl w:val="0"/>
                <w:numId w:val="9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children aged 6 months to 5 years: coverage rate 28.4% </w:t>
            </w:r>
          </w:p>
          <w:p w14:paraId="748882ED" w14:textId="77777777" w:rsidR="002A2F90" w:rsidRPr="00D36AB2" w:rsidRDefault="002A2F90" w:rsidP="000A560C">
            <w:pPr>
              <w:pStyle w:val="Default"/>
              <w:numPr>
                <w:ilvl w:val="0"/>
                <w:numId w:val="9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5 to 18 years: Coverage rate 25.1%</w:t>
            </w:r>
          </w:p>
        </w:tc>
        <w:tc>
          <w:tcPr>
            <w:tcW w:w="3119" w:type="dxa"/>
          </w:tcPr>
          <w:p w14:paraId="3413C199" w14:textId="77777777" w:rsidR="002A2F90" w:rsidRPr="00D36AB2" w:rsidRDefault="002A2F90" w:rsidP="000A560C">
            <w:pPr>
              <w:pStyle w:val="Default"/>
              <w:numPr>
                <w:ilvl w:val="0"/>
                <w:numId w:val="9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ost per Dose:</w:t>
            </w:r>
          </w:p>
          <w:p w14:paraId="74F6DC07" w14:textId="77777777" w:rsidR="002A2F90" w:rsidRPr="00D36AB2" w:rsidRDefault="002A2F90" w:rsidP="000A560C">
            <w:pPr>
              <w:pStyle w:val="Default"/>
              <w:numPr>
                <w:ilvl w:val="0"/>
                <w:numId w:val="9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TIV Cost per Dose: For children aged 6 months to 3 years TIV was $4.37 for a 0.25 mL dose and $7.75 for a 0.5 mL dose. </w:t>
            </w:r>
          </w:p>
          <w:p w14:paraId="3D63E364" w14:textId="77777777" w:rsidR="002A2F90" w:rsidRPr="00D36AB2" w:rsidRDefault="002A2F90" w:rsidP="000A560C">
            <w:pPr>
              <w:pStyle w:val="Default"/>
              <w:numPr>
                <w:ilvl w:val="0"/>
                <w:numId w:val="9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For children aged 3 to 18 years, the cost per dose was $7.75 for a 0.5 mL dose.</w:t>
            </w:r>
          </w:p>
          <w:p w14:paraId="3C174DEB" w14:textId="77777777" w:rsidR="002A2F90" w:rsidRPr="00D36AB2" w:rsidRDefault="002A2F90" w:rsidP="000A560C">
            <w:pPr>
              <w:pStyle w:val="Default"/>
              <w:numPr>
                <w:ilvl w:val="0"/>
                <w:numId w:val="9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QIV Cost per Dose: The cost per dose of QIV was $18.29.</w:t>
            </w:r>
          </w:p>
          <w:p w14:paraId="6514FAFF" w14:textId="77777777" w:rsidR="002A2F90" w:rsidRPr="00D36AB2" w:rsidRDefault="002A2F90" w:rsidP="000A560C">
            <w:pPr>
              <w:pStyle w:val="Default"/>
              <w:numPr>
                <w:ilvl w:val="0"/>
                <w:numId w:val="9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AIV Cost per Dose: The cost per dose of LAIV was $46.20.</w:t>
            </w:r>
          </w:p>
          <w:p w14:paraId="70EE058A" w14:textId="77777777" w:rsidR="002A2F90" w:rsidRPr="00D36AB2" w:rsidRDefault="002A2F90" w:rsidP="000A560C">
            <w:pPr>
              <w:pStyle w:val="Defaul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36AB2" w:rsidRPr="00D36AB2" w14:paraId="51B43FCB" w14:textId="77777777" w:rsidTr="007F2BB6">
        <w:trPr>
          <w:trHeight w:val="300"/>
        </w:trPr>
        <w:tc>
          <w:tcPr>
            <w:tcW w:w="1872" w:type="dxa"/>
          </w:tcPr>
          <w:p w14:paraId="5E862744" w14:textId="77777777" w:rsidR="00395750" w:rsidRPr="00D36AB2" w:rsidRDefault="00395750" w:rsidP="002D632F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Hassan et al. (2024)</w:t>
            </w:r>
          </w:p>
        </w:tc>
        <w:tc>
          <w:tcPr>
            <w:tcW w:w="2807" w:type="dxa"/>
          </w:tcPr>
          <w:p w14:paraId="5B9D3BD6" w14:textId="77777777" w:rsidR="00395750" w:rsidRPr="00D36AB2" w:rsidRDefault="00395750" w:rsidP="00AB0FD9">
            <w:pPr>
              <w:pStyle w:val="Default"/>
              <w:numPr>
                <w:ilvl w:val="0"/>
                <w:numId w:val="9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accine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ffectivness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ata</w:t>
            </w:r>
            <w:proofErr w:type="gram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apted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rom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HO’s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oled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stimates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or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LMICs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or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asonal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influenza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accines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in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ach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risk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roup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3118" w:type="dxa"/>
          </w:tcPr>
          <w:p w14:paraId="3A0D5C4E" w14:textId="77777777" w:rsidR="00395750" w:rsidRPr="00D36AB2" w:rsidRDefault="00395750" w:rsidP="00AB0FD9">
            <w:pPr>
              <w:pStyle w:val="Default"/>
              <w:numPr>
                <w:ilvl w:val="0"/>
                <w:numId w:val="9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lastRenderedPageBreak/>
              <w:t>Children under five years of age.</w:t>
            </w:r>
          </w:p>
          <w:p w14:paraId="2CAF3059" w14:textId="6EFA44DA" w:rsidR="00395750" w:rsidRPr="00D36AB2" w:rsidRDefault="00395750" w:rsidP="002A2F90">
            <w:pPr>
              <w:pStyle w:val="Default"/>
              <w:ind w:left="36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 Coverage rates from (2% -72%).</w:t>
            </w:r>
          </w:p>
        </w:tc>
        <w:tc>
          <w:tcPr>
            <w:tcW w:w="3119" w:type="dxa"/>
          </w:tcPr>
          <w:p w14:paraId="12408ED5" w14:textId="3530A4D7" w:rsidR="00395750" w:rsidRPr="00D36AB2" w:rsidRDefault="00395750" w:rsidP="002A2F90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Children under five years: $8.84. </w:t>
            </w:r>
          </w:p>
        </w:tc>
      </w:tr>
      <w:tr w:rsidR="00D36AB2" w:rsidRPr="00D36AB2" w14:paraId="67BF2108" w14:textId="77777777" w:rsidTr="007F2BB6">
        <w:trPr>
          <w:trHeight w:val="300"/>
        </w:trPr>
        <w:tc>
          <w:tcPr>
            <w:tcW w:w="1872" w:type="dxa"/>
          </w:tcPr>
          <w:p w14:paraId="0B00345A" w14:textId="77777777" w:rsidR="00395750" w:rsidRPr="00D36AB2" w:rsidRDefault="00395750" w:rsidP="002D632F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Chi et al. (2024)</w:t>
            </w:r>
          </w:p>
          <w:p w14:paraId="21E51FDD" w14:textId="77777777" w:rsidR="00395750" w:rsidRPr="00D36AB2" w:rsidRDefault="00395750" w:rsidP="002D632F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807" w:type="dxa"/>
          </w:tcPr>
          <w:p w14:paraId="6E04197B" w14:textId="77777777" w:rsidR="00395750" w:rsidRPr="00D36AB2" w:rsidRDefault="00395750" w:rsidP="00AB0FD9">
            <w:pPr>
              <w:pStyle w:val="Default"/>
              <w:numPr>
                <w:ilvl w:val="0"/>
                <w:numId w:val="9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lative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accine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ffectiveness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VE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) of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IVc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ersus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IVe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or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4–17years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roup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as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ssumed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be 8.1%. </w:t>
            </w:r>
          </w:p>
          <w:p w14:paraId="2E52665E" w14:textId="77777777" w:rsidR="00395750" w:rsidRPr="00D36AB2" w:rsidRDefault="00395750" w:rsidP="00AB0FD9">
            <w:pPr>
              <w:pStyle w:val="Default"/>
              <w:numPr>
                <w:ilvl w:val="0"/>
                <w:numId w:val="9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VE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mained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me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or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6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nths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3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ars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3118" w:type="dxa"/>
          </w:tcPr>
          <w:p w14:paraId="2A2DE02B" w14:textId="77777777" w:rsidR="00395750" w:rsidRPr="00D36AB2" w:rsidRDefault="00395750" w:rsidP="00AB0FD9">
            <w:pPr>
              <w:pStyle w:val="Default"/>
              <w:numPr>
                <w:ilvl w:val="0"/>
                <w:numId w:val="9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The full vaccination rates for the age groups 6 months to 2 years, 3–6 years, and 7–17years were assumed to be 44.4%, 37.4%, and 74.80%, respectively</w:t>
            </w:r>
          </w:p>
        </w:tc>
        <w:tc>
          <w:tcPr>
            <w:tcW w:w="3119" w:type="dxa"/>
          </w:tcPr>
          <w:p w14:paraId="3CFD980E" w14:textId="77777777" w:rsidR="00395750" w:rsidRPr="00D36AB2" w:rsidRDefault="00395750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he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IVc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unit price was assumed to be 25% higher than that of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IVe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</w:tr>
      <w:tr w:rsidR="00D36AB2" w:rsidRPr="00D36AB2" w14:paraId="52CCC077" w14:textId="77777777" w:rsidTr="007F2BB6">
        <w:trPr>
          <w:trHeight w:val="300"/>
        </w:trPr>
        <w:tc>
          <w:tcPr>
            <w:tcW w:w="1872" w:type="dxa"/>
          </w:tcPr>
          <w:p w14:paraId="2A6328D8" w14:textId="36689726" w:rsidR="00395750" w:rsidRPr="00D36AB2" w:rsidRDefault="00395750" w:rsidP="002D632F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Pelton et al. (202</w:t>
            </w:r>
            <w:r w:rsidR="00997C04" w:rsidRPr="00D36AB2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4</w:t>
            </w:r>
            <w:r w:rsidRPr="00D36AB2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  <w:p w14:paraId="3922A064" w14:textId="77777777" w:rsidR="00395750" w:rsidRPr="00D36AB2" w:rsidRDefault="00395750" w:rsidP="002D632F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807" w:type="dxa"/>
          </w:tcPr>
          <w:p w14:paraId="006FDF78" w14:textId="77777777" w:rsidR="00395750" w:rsidRPr="00D36AB2" w:rsidRDefault="00395750" w:rsidP="00AB0FD9">
            <w:pPr>
              <w:pStyle w:val="Default"/>
              <w:numPr>
                <w:ilvl w:val="0"/>
                <w:numId w:val="9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The study assumes a relative vaccine effectiveness (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rVE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) of 8.1% and 11.4% for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QIVc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vs </w:t>
            </w:r>
            <w:proofErr w:type="spellStart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QIVe</w:t>
            </w:r>
            <w:proofErr w:type="spellEnd"/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in children and adults, respectively.</w:t>
            </w:r>
          </w:p>
        </w:tc>
        <w:tc>
          <w:tcPr>
            <w:tcW w:w="3118" w:type="dxa"/>
          </w:tcPr>
          <w:p w14:paraId="5EDCA87A" w14:textId="77777777" w:rsidR="00395750" w:rsidRPr="00D36AB2" w:rsidRDefault="00395750" w:rsidP="00AB0FD9">
            <w:pPr>
              <w:pStyle w:val="Default"/>
              <w:numPr>
                <w:ilvl w:val="0"/>
                <w:numId w:val="9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3119" w:type="dxa"/>
          </w:tcPr>
          <w:p w14:paraId="52383EC4" w14:textId="77777777" w:rsidR="00395750" w:rsidRPr="00D36AB2" w:rsidRDefault="00395750" w:rsidP="00AB0FD9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6AB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</w:tr>
    </w:tbl>
    <w:bookmarkEnd w:id="0"/>
    <w:p w14:paraId="2A0A74DC" w14:textId="71884A41" w:rsidR="00395750" w:rsidRPr="00D36AB2" w:rsidRDefault="00395750" w:rsidP="00395750">
      <w:pPr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D36AB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LAIV: Trivalent Live Attenuated Vaccine, TIV: Trivalent Inactivated Influenza Vaccine, QIV: Quadrivalent Inactivated Influenza Vaccine, QLAIV: Quadrivalent Live Attenuated Vaccine, TPP: Third-Party Payer, KRW: South Korean won, NR: Not Reported, ECDC: European Centre for Disease Prevention and Control, </w:t>
      </w:r>
      <w:proofErr w:type="spellStart"/>
      <w:r w:rsidRPr="00D36AB2">
        <w:rPr>
          <w:rFonts w:asciiTheme="majorBidi" w:hAnsiTheme="majorBidi" w:cstheme="majorBidi"/>
          <w:color w:val="000000" w:themeColor="text1"/>
          <w:sz w:val="20"/>
          <w:szCs w:val="20"/>
        </w:rPr>
        <w:t>iTV</w:t>
      </w:r>
      <w:proofErr w:type="spellEnd"/>
      <w:r w:rsidRPr="00D36AB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Improved trivalent, WHO: World health organization, LMICs: </w:t>
      </w:r>
      <w:proofErr w:type="gramStart"/>
      <w:r w:rsidRPr="00D36AB2">
        <w:rPr>
          <w:rFonts w:asciiTheme="majorBidi" w:hAnsiTheme="majorBidi" w:cstheme="majorBidi"/>
          <w:color w:val="000000" w:themeColor="text1"/>
          <w:sz w:val="20"/>
          <w:szCs w:val="20"/>
        </w:rPr>
        <w:t>low and middle income</w:t>
      </w:r>
      <w:proofErr w:type="gramEnd"/>
      <w:r w:rsidRPr="00D36AB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="00C764F5" w:rsidRPr="00D36AB2">
        <w:rPr>
          <w:rFonts w:asciiTheme="majorBidi" w:hAnsiTheme="majorBidi" w:cstheme="majorBidi"/>
          <w:color w:val="000000" w:themeColor="text1"/>
          <w:sz w:val="20"/>
          <w:szCs w:val="20"/>
        </w:rPr>
        <w:t>countries. VE:</w:t>
      </w:r>
      <w:r w:rsidR="00FE50A9" w:rsidRPr="00D36AB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Vaccine Effectiveness</w:t>
      </w:r>
      <w:r w:rsidR="00AF3684" w:rsidRPr="00D36AB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IIV3: Trivalent inactivated influenza vaccine, IIV4: Quadrivalent Inactivated Influenza vaccine, H1N1: </w:t>
      </w:r>
      <w:r w:rsidR="00AF3684" w:rsidRPr="00D36AB2">
        <w:rPr>
          <w:rFonts w:ascii="Arial" w:hAnsi="Arial" w:cs="Arial"/>
          <w:b/>
          <w:bCs/>
          <w:color w:val="000000" w:themeColor="text1"/>
          <w:sz w:val="21"/>
          <w:szCs w:val="21"/>
          <w:shd w:val="clear" w:color="auto" w:fill="1F1F1F"/>
        </w:rPr>
        <w:t xml:space="preserve">Influenza A virus subtype, </w:t>
      </w:r>
      <w:r w:rsidR="00AF3684" w:rsidRPr="00D36AB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H3N2: </w:t>
      </w:r>
      <w:r w:rsidR="00AF3684" w:rsidRPr="00D36AB2">
        <w:rPr>
          <w:rFonts w:ascii="Arial" w:hAnsi="Arial" w:cs="Arial"/>
          <w:b/>
          <w:bCs/>
          <w:color w:val="000000" w:themeColor="text1"/>
          <w:sz w:val="21"/>
          <w:szCs w:val="21"/>
          <w:shd w:val="clear" w:color="auto" w:fill="1F1F1F"/>
        </w:rPr>
        <w:t xml:space="preserve">Influenza A virus subtype, </w:t>
      </w:r>
      <w:r w:rsidR="00AF3684" w:rsidRPr="00D36AB2">
        <w:rPr>
          <w:rFonts w:asciiTheme="majorBidi" w:hAnsiTheme="majorBidi" w:cstheme="majorBidi"/>
          <w:color w:val="000000" w:themeColor="text1"/>
          <w:sz w:val="20"/>
          <w:szCs w:val="20"/>
        </w:rPr>
        <w:t>MNP:</w:t>
      </w:r>
      <w:r w:rsidR="00AF3684" w:rsidRPr="00D36AB2">
        <w:rPr>
          <w:rFonts w:ascii="Arial" w:hAnsi="Arial" w:cs="Arial"/>
          <w:color w:val="000000" w:themeColor="text1"/>
          <w:sz w:val="21"/>
          <w:szCs w:val="21"/>
          <w:shd w:val="clear" w:color="auto" w:fill="1F1F1F"/>
        </w:rPr>
        <w:t xml:space="preserve"> Microneedle patch</w:t>
      </w:r>
    </w:p>
    <w:p w14:paraId="6E31E4D3" w14:textId="77777777" w:rsidR="00395750" w:rsidRPr="00D36AB2" w:rsidRDefault="00395750" w:rsidP="00395750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58F1AED1" w14:textId="07B17DCC" w:rsidR="00DE23E8" w:rsidRPr="00D36AB2" w:rsidRDefault="00DE23E8" w:rsidP="006E7F0A">
      <w:pPr>
        <w:jc w:val="both"/>
        <w:rPr>
          <w:rFonts w:cs="Times New Roman"/>
          <w:bCs/>
          <w:color w:val="000000" w:themeColor="text1"/>
          <w:sz w:val="16"/>
          <w:szCs w:val="16"/>
        </w:rPr>
      </w:pPr>
    </w:p>
    <w:sectPr w:rsidR="00DE23E8" w:rsidRPr="00D36AB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0A9E6C" w14:textId="77777777" w:rsidR="00CF077A" w:rsidRDefault="00CF077A" w:rsidP="00117666">
      <w:pPr>
        <w:spacing w:after="0"/>
      </w:pPr>
      <w:r>
        <w:separator/>
      </w:r>
    </w:p>
  </w:endnote>
  <w:endnote w:type="continuationSeparator" w:id="0">
    <w:p w14:paraId="53C61667" w14:textId="77777777" w:rsidR="00CF077A" w:rsidRDefault="00CF07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Myriad Pro">
    <w:altName w:val="Segoe UI"/>
    <w:panose1 w:val="020B0604020202020204"/>
    <w:charset w:val="00"/>
    <w:family w:val="swiss"/>
    <w:notTrueType/>
    <w:pitch w:val="variable"/>
    <w:sig w:usb0="20000287" w:usb1="00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A5A73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DFA11B0" w:rsidR="003A5A7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9575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0DFA11B0" w:rsidR="003A5A7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95750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A5A73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5842D69" w:rsidR="003A5A7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9575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15842D69" w:rsidR="003A5A7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9575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62B257" w14:textId="77777777" w:rsidR="00CF077A" w:rsidRDefault="00CF077A" w:rsidP="00117666">
      <w:pPr>
        <w:spacing w:after="0"/>
      </w:pPr>
      <w:r>
        <w:separator/>
      </w:r>
    </w:p>
  </w:footnote>
  <w:footnote w:type="continuationSeparator" w:id="0">
    <w:p w14:paraId="628FE915" w14:textId="77777777" w:rsidR="00CF077A" w:rsidRDefault="00CF07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A5A7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A5A73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6432D"/>
    <w:multiLevelType w:val="hybridMultilevel"/>
    <w:tmpl w:val="BCF0BBC2"/>
    <w:lvl w:ilvl="0" w:tplc="38627D2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  <w:sz w:val="12"/>
        <w:szCs w:val="12"/>
      </w:rPr>
    </w:lvl>
    <w:lvl w:ilvl="1" w:tplc="815E69A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68C3D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88FF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0C055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BF2CA5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52F00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5A66C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BC6C44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0D602D"/>
    <w:multiLevelType w:val="multilevel"/>
    <w:tmpl w:val="D25E1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42771B9"/>
    <w:multiLevelType w:val="multilevel"/>
    <w:tmpl w:val="4FE8E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85E023A"/>
    <w:multiLevelType w:val="multilevel"/>
    <w:tmpl w:val="422A9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8AA69E9"/>
    <w:multiLevelType w:val="multilevel"/>
    <w:tmpl w:val="A0A8F6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E136CEB"/>
    <w:multiLevelType w:val="hybridMultilevel"/>
    <w:tmpl w:val="61768A72"/>
    <w:lvl w:ilvl="0" w:tplc="4EB020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  <w:sz w:val="12"/>
        <w:szCs w:val="12"/>
      </w:rPr>
    </w:lvl>
    <w:lvl w:ilvl="1" w:tplc="EB9C579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4DCD35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6816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72136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562E51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60C40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E0E1F3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638C8F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46447F8"/>
    <w:multiLevelType w:val="hybridMultilevel"/>
    <w:tmpl w:val="66CADD44"/>
    <w:lvl w:ilvl="0" w:tplc="F908386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  <w:sz w:val="12"/>
        <w:szCs w:val="12"/>
      </w:rPr>
    </w:lvl>
    <w:lvl w:ilvl="1" w:tplc="D5A247F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57C599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B4937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B6DB0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A68266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D0E32C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B4D44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554CB6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6A1D20"/>
    <w:multiLevelType w:val="hybridMultilevel"/>
    <w:tmpl w:val="02586436"/>
    <w:lvl w:ilvl="0" w:tplc="7B167CBA">
      <w:start w:val="38"/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  <w:color w:val="000000" w:themeColor="text1"/>
        <w:sz w:val="12"/>
        <w:szCs w:val="12"/>
      </w:rPr>
    </w:lvl>
    <w:lvl w:ilvl="1" w:tplc="6062F31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B42A94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0C79D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4A3F3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3C0BE9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D4A71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0086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CD2B66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611001"/>
    <w:multiLevelType w:val="multilevel"/>
    <w:tmpl w:val="3246F1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00D6CE3"/>
    <w:multiLevelType w:val="hybridMultilevel"/>
    <w:tmpl w:val="02026CA8"/>
    <w:lvl w:ilvl="0" w:tplc="374835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  <w:sz w:val="12"/>
        <w:szCs w:val="12"/>
      </w:rPr>
    </w:lvl>
    <w:lvl w:ilvl="1" w:tplc="D3F4B0A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6B0D32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A461A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B226E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34C3CE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1CFEE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FEF55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5AEDE0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8B3279"/>
    <w:multiLevelType w:val="multilevel"/>
    <w:tmpl w:val="15FCC2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50E6C5A"/>
    <w:multiLevelType w:val="hybridMultilevel"/>
    <w:tmpl w:val="C80AC2EE"/>
    <w:lvl w:ilvl="0" w:tplc="626AD5E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  <w:sz w:val="12"/>
        <w:szCs w:val="12"/>
      </w:rPr>
    </w:lvl>
    <w:lvl w:ilvl="1" w:tplc="18C46E5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D4C8AE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3E36C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39A869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38AAFC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0841C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1A242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0ACE9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DD6923"/>
    <w:multiLevelType w:val="hybridMultilevel"/>
    <w:tmpl w:val="8D183FA4"/>
    <w:lvl w:ilvl="0" w:tplc="E8F47B3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  <w:sz w:val="12"/>
        <w:szCs w:val="12"/>
      </w:rPr>
    </w:lvl>
    <w:lvl w:ilvl="1" w:tplc="7C5E9D1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9DC871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8C56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2584AE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1D6E0F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2C31D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282F7D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BE0E84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F23E7C"/>
    <w:multiLevelType w:val="multilevel"/>
    <w:tmpl w:val="9B4C3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11517773">
    <w:abstractNumId w:val="7"/>
  </w:num>
  <w:num w:numId="2" w16cid:durableId="1928029002">
    <w:abstractNumId w:val="7"/>
  </w:num>
  <w:num w:numId="3" w16cid:durableId="183447338">
    <w:abstractNumId w:val="6"/>
  </w:num>
  <w:num w:numId="4" w16cid:durableId="864908238">
    <w:abstractNumId w:val="6"/>
  </w:num>
  <w:num w:numId="5" w16cid:durableId="1014453139">
    <w:abstractNumId w:val="13"/>
  </w:num>
  <w:num w:numId="6" w16cid:durableId="575210587">
    <w:abstractNumId w:val="9"/>
  </w:num>
  <w:num w:numId="7" w16cid:durableId="1692536354">
    <w:abstractNumId w:val="8"/>
  </w:num>
  <w:num w:numId="8" w16cid:durableId="783306859">
    <w:abstractNumId w:val="0"/>
  </w:num>
  <w:num w:numId="9" w16cid:durableId="1065497214">
    <w:abstractNumId w:val="14"/>
  </w:num>
  <w:num w:numId="10" w16cid:durableId="1014764212">
    <w:abstractNumId w:val="11"/>
  </w:num>
  <w:num w:numId="11" w16cid:durableId="1346637690">
    <w:abstractNumId w:val="5"/>
  </w:num>
  <w:num w:numId="12" w16cid:durableId="115297358">
    <w:abstractNumId w:val="4"/>
  </w:num>
  <w:num w:numId="13" w16cid:durableId="1810055165">
    <w:abstractNumId w:val="1"/>
  </w:num>
  <w:num w:numId="14" w16cid:durableId="2132280057">
    <w:abstractNumId w:val="3"/>
  </w:num>
  <w:num w:numId="15" w16cid:durableId="394401542">
    <w:abstractNumId w:val="12"/>
  </w:num>
  <w:num w:numId="16" w16cid:durableId="1310556046">
    <w:abstractNumId w:val="2"/>
  </w:num>
  <w:num w:numId="17" w16cid:durableId="493187993">
    <w:abstractNumId w:val="10"/>
  </w:num>
  <w:num w:numId="18" w16cid:durableId="154955042">
    <w:abstractNumId w:val="15"/>
  </w:num>
  <w:num w:numId="19" w16cid:durableId="1422021741">
    <w:abstractNumId w:val="7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doNotDisplayPageBoundarie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0B5C"/>
    <w:rsid w:val="00052A14"/>
    <w:rsid w:val="00063C70"/>
    <w:rsid w:val="00077D53"/>
    <w:rsid w:val="00097791"/>
    <w:rsid w:val="000C2A62"/>
    <w:rsid w:val="00105FD9"/>
    <w:rsid w:val="00106B53"/>
    <w:rsid w:val="00107505"/>
    <w:rsid w:val="001112E6"/>
    <w:rsid w:val="00117666"/>
    <w:rsid w:val="00126779"/>
    <w:rsid w:val="0014379E"/>
    <w:rsid w:val="00146643"/>
    <w:rsid w:val="001549D3"/>
    <w:rsid w:val="00160065"/>
    <w:rsid w:val="00177D84"/>
    <w:rsid w:val="001A1EB2"/>
    <w:rsid w:val="001E4E2C"/>
    <w:rsid w:val="002247DF"/>
    <w:rsid w:val="00267D18"/>
    <w:rsid w:val="002868E2"/>
    <w:rsid w:val="002869C3"/>
    <w:rsid w:val="002936E4"/>
    <w:rsid w:val="002A2F90"/>
    <w:rsid w:val="002A5010"/>
    <w:rsid w:val="002B4A57"/>
    <w:rsid w:val="002B4B2A"/>
    <w:rsid w:val="002C74CA"/>
    <w:rsid w:val="00342A70"/>
    <w:rsid w:val="003544FB"/>
    <w:rsid w:val="00363537"/>
    <w:rsid w:val="00395750"/>
    <w:rsid w:val="003A5A73"/>
    <w:rsid w:val="003C1121"/>
    <w:rsid w:val="003D2D47"/>
    <w:rsid w:val="003D2F2D"/>
    <w:rsid w:val="003F7FB7"/>
    <w:rsid w:val="00401590"/>
    <w:rsid w:val="0044102F"/>
    <w:rsid w:val="00447801"/>
    <w:rsid w:val="00452E9C"/>
    <w:rsid w:val="0045533B"/>
    <w:rsid w:val="00460DA7"/>
    <w:rsid w:val="004735C8"/>
    <w:rsid w:val="004961FF"/>
    <w:rsid w:val="00514BBD"/>
    <w:rsid w:val="00517A89"/>
    <w:rsid w:val="005250F2"/>
    <w:rsid w:val="005648E1"/>
    <w:rsid w:val="00593EEA"/>
    <w:rsid w:val="005A5EEE"/>
    <w:rsid w:val="005B5CF7"/>
    <w:rsid w:val="005C2DD6"/>
    <w:rsid w:val="005E6FF3"/>
    <w:rsid w:val="00615924"/>
    <w:rsid w:val="00632EE7"/>
    <w:rsid w:val="0063473B"/>
    <w:rsid w:val="00634983"/>
    <w:rsid w:val="006375C7"/>
    <w:rsid w:val="0064023C"/>
    <w:rsid w:val="006461A4"/>
    <w:rsid w:val="00654E8F"/>
    <w:rsid w:val="00660D05"/>
    <w:rsid w:val="006820B1"/>
    <w:rsid w:val="006927B4"/>
    <w:rsid w:val="006B7D14"/>
    <w:rsid w:val="006E7F0A"/>
    <w:rsid w:val="00701727"/>
    <w:rsid w:val="0070566C"/>
    <w:rsid w:val="00714C50"/>
    <w:rsid w:val="00725A7D"/>
    <w:rsid w:val="0073384C"/>
    <w:rsid w:val="00746109"/>
    <w:rsid w:val="007501BE"/>
    <w:rsid w:val="00771261"/>
    <w:rsid w:val="00790BB3"/>
    <w:rsid w:val="007A23A1"/>
    <w:rsid w:val="007C206C"/>
    <w:rsid w:val="007F2BB6"/>
    <w:rsid w:val="00803D24"/>
    <w:rsid w:val="008042EE"/>
    <w:rsid w:val="00817DD6"/>
    <w:rsid w:val="00885156"/>
    <w:rsid w:val="00897C86"/>
    <w:rsid w:val="009151AA"/>
    <w:rsid w:val="0093429D"/>
    <w:rsid w:val="00943573"/>
    <w:rsid w:val="00970E9E"/>
    <w:rsid w:val="00970F7D"/>
    <w:rsid w:val="00994A3D"/>
    <w:rsid w:val="00997C04"/>
    <w:rsid w:val="009C2B12"/>
    <w:rsid w:val="009C70F3"/>
    <w:rsid w:val="009D6C64"/>
    <w:rsid w:val="00A037F8"/>
    <w:rsid w:val="00A07BCA"/>
    <w:rsid w:val="00A174D9"/>
    <w:rsid w:val="00A40857"/>
    <w:rsid w:val="00A569CD"/>
    <w:rsid w:val="00A77923"/>
    <w:rsid w:val="00AB0FD9"/>
    <w:rsid w:val="00AB5EE2"/>
    <w:rsid w:val="00AB6715"/>
    <w:rsid w:val="00AD1007"/>
    <w:rsid w:val="00AF3684"/>
    <w:rsid w:val="00B1671E"/>
    <w:rsid w:val="00B25EB8"/>
    <w:rsid w:val="00B354E1"/>
    <w:rsid w:val="00B37F4D"/>
    <w:rsid w:val="00B5257F"/>
    <w:rsid w:val="00B631BD"/>
    <w:rsid w:val="00C4391C"/>
    <w:rsid w:val="00C52A7B"/>
    <w:rsid w:val="00C53972"/>
    <w:rsid w:val="00C56BAF"/>
    <w:rsid w:val="00C679AA"/>
    <w:rsid w:val="00C75972"/>
    <w:rsid w:val="00C764F5"/>
    <w:rsid w:val="00C83339"/>
    <w:rsid w:val="00CA4294"/>
    <w:rsid w:val="00CC0A3A"/>
    <w:rsid w:val="00CC279B"/>
    <w:rsid w:val="00CD066B"/>
    <w:rsid w:val="00CE4FEE"/>
    <w:rsid w:val="00CF077A"/>
    <w:rsid w:val="00D36AB2"/>
    <w:rsid w:val="00D75AEF"/>
    <w:rsid w:val="00D9005C"/>
    <w:rsid w:val="00DB59C3"/>
    <w:rsid w:val="00DC259A"/>
    <w:rsid w:val="00DE23E8"/>
    <w:rsid w:val="00E35E2F"/>
    <w:rsid w:val="00E52377"/>
    <w:rsid w:val="00E64E17"/>
    <w:rsid w:val="00E866C9"/>
    <w:rsid w:val="00EA3D3C"/>
    <w:rsid w:val="00EB7455"/>
    <w:rsid w:val="00ED6D4A"/>
    <w:rsid w:val="00ED742C"/>
    <w:rsid w:val="00EF709C"/>
    <w:rsid w:val="00F26E18"/>
    <w:rsid w:val="00F46900"/>
    <w:rsid w:val="00F61D89"/>
    <w:rsid w:val="00F96A8D"/>
    <w:rsid w:val="00FE50A9"/>
    <w:rsid w:val="00FE781B"/>
    <w:rsid w:val="00FF7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4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4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2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3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6D4A"/>
    <w:rPr>
      <w:color w:val="605E5C"/>
      <w:shd w:val="clear" w:color="auto" w:fill="E1DFDD"/>
    </w:rPr>
  </w:style>
  <w:style w:type="paragraph" w:customStyle="1" w:styleId="Default">
    <w:name w:val="Default"/>
    <w:rsid w:val="00ED6D4A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  <w:lang w:val="tr-TR"/>
    </w:rPr>
  </w:style>
  <w:style w:type="character" w:styleId="PlaceholderText">
    <w:name w:val="Placeholder Text"/>
    <w:basedOn w:val="DefaultParagraphFont"/>
    <w:uiPriority w:val="99"/>
    <w:semiHidden/>
    <w:rsid w:val="00ED6D4A"/>
    <w:rPr>
      <w:color w:val="666666"/>
    </w:rPr>
  </w:style>
  <w:style w:type="character" w:customStyle="1" w:styleId="cf01">
    <w:name w:val="cf01"/>
    <w:basedOn w:val="DefaultParagraphFont"/>
    <w:rsid w:val="00ED6D4A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ED6D4A"/>
    <w:rPr>
      <w:rFonts w:ascii="Segoe UI" w:hAnsi="Segoe UI" w:cs="Segoe UI" w:hint="default"/>
      <w:i/>
      <w:iCs/>
      <w:color w:val="212121"/>
      <w:sz w:val="18"/>
      <w:szCs w:val="18"/>
      <w:shd w:val="clear" w:color="auto" w:fill="FFFFFF"/>
    </w:rPr>
  </w:style>
  <w:style w:type="character" w:customStyle="1" w:styleId="cf21">
    <w:name w:val="cf21"/>
    <w:basedOn w:val="DefaultParagraphFont"/>
    <w:rsid w:val="00ED6D4A"/>
    <w:rPr>
      <w:rFonts w:ascii="Segoe UI" w:hAnsi="Segoe UI" w:cs="Segoe UI" w:hint="default"/>
      <w:sz w:val="18"/>
      <w:szCs w:val="18"/>
    </w:rPr>
  </w:style>
  <w:style w:type="paragraph" w:customStyle="1" w:styleId="first">
    <w:name w:val="first"/>
    <w:basedOn w:val="Normal"/>
    <w:rsid w:val="00ED6D4A"/>
    <w:pPr>
      <w:spacing w:before="100" w:beforeAutospacing="1" w:after="100" w:afterAutospacing="1"/>
    </w:pPr>
    <w:rPr>
      <w:rFonts w:eastAsia="Times New Roman" w:cs="Times New Roman"/>
      <w:szCs w:val="24"/>
      <w:lang w:val="tr-TR"/>
    </w:rPr>
  </w:style>
  <w:style w:type="character" w:customStyle="1" w:styleId="normaltextrun">
    <w:name w:val="normaltextrun"/>
    <w:basedOn w:val="DefaultParagraphFont"/>
    <w:rsid w:val="00ED6D4A"/>
  </w:style>
  <w:style w:type="character" w:customStyle="1" w:styleId="eop">
    <w:name w:val="eop"/>
    <w:basedOn w:val="DefaultParagraphFont"/>
    <w:rsid w:val="00ED6D4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D6D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tr-TR" w:eastAsia="tr-T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D6D4A"/>
    <w:rPr>
      <w:rFonts w:ascii="Courier New" w:eastAsia="Times New Roman" w:hAnsi="Courier New" w:cs="Courier New"/>
      <w:sz w:val="20"/>
      <w:szCs w:val="20"/>
      <w:lang w:val="tr-TR" w:eastAsia="tr-TR"/>
    </w:rPr>
  </w:style>
  <w:style w:type="character" w:customStyle="1" w:styleId="y2iqfc">
    <w:name w:val="y2iqfc"/>
    <w:basedOn w:val="DefaultParagraphFont"/>
    <w:rsid w:val="00ED6D4A"/>
  </w:style>
  <w:style w:type="character" w:customStyle="1" w:styleId="zmlenmeyenBahsetme1">
    <w:name w:val="Çözümlenmeyen Bahsetme1"/>
    <w:basedOn w:val="DefaultParagraphFont"/>
    <w:uiPriority w:val="99"/>
    <w:semiHidden/>
    <w:unhideWhenUsed/>
    <w:rsid w:val="00ED6D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63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6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F8EDCFE3-1D7E-4F06-83F1-DBEA6AA1F6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6</Pages>
  <Words>1741</Words>
  <Characters>9929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ilay AKSOY</cp:lastModifiedBy>
  <cp:revision>3</cp:revision>
  <cp:lastPrinted>2013-10-03T12:51:00Z</cp:lastPrinted>
  <dcterms:created xsi:type="dcterms:W3CDTF">2025-10-13T12:20:00Z</dcterms:created>
  <dcterms:modified xsi:type="dcterms:W3CDTF">2025-10-13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7ca1a6273f512b3bc5e79b7360b5d5ad0f7c4575f673ba7b1a5d6f39e7cb7ab3</vt:lpwstr>
  </property>
</Properties>
</file>